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FB634" w14:textId="104D5842" w:rsidR="00DA06A9" w:rsidRDefault="008A2D91" w:rsidP="00DA06A9">
      <w:pPr>
        <w:pStyle w:val="ListParagrap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Supplement 1. </w:t>
      </w:r>
      <w:r w:rsidR="00DA06A9" w:rsidRPr="008870D6">
        <w:rPr>
          <w:rFonts w:ascii="Calibri" w:hAnsi="Calibri" w:cs="Calibri"/>
          <w:sz w:val="24"/>
          <w:szCs w:val="24"/>
        </w:rPr>
        <w:t>Selected baseline characteristics of the MacM3 participants.</w:t>
      </w:r>
    </w:p>
    <w:tbl>
      <w:tblPr>
        <w:tblStyle w:val="TableGrid"/>
        <w:tblW w:w="14883" w:type="dxa"/>
        <w:tblInd w:w="-714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3357"/>
        <w:gridCol w:w="1577"/>
        <w:gridCol w:w="1457"/>
        <w:gridCol w:w="1620"/>
        <w:gridCol w:w="1470"/>
        <w:gridCol w:w="1569"/>
      </w:tblGrid>
      <w:tr w:rsidR="00DA06A9" w:rsidRPr="001F0B9A" w14:paraId="3D9F3E32" w14:textId="77777777" w:rsidTr="005D03A8">
        <w:tc>
          <w:tcPr>
            <w:tcW w:w="7190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07AD3EB4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5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4B3471" w14:textId="77777777" w:rsidR="00DA06A9" w:rsidRPr="001F0B9A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Total</w:t>
            </w:r>
          </w:p>
        </w:tc>
        <w:tc>
          <w:tcPr>
            <w:tcW w:w="30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C279D9C" w14:textId="77777777" w:rsidR="00DA06A9" w:rsidRPr="001F0B9A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Hamilton site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6D612E1" w14:textId="77777777" w:rsidR="00DA06A9" w:rsidRPr="001F0B9A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Dixon Hall site</w:t>
            </w:r>
          </w:p>
        </w:tc>
      </w:tr>
      <w:tr w:rsidR="00DA06A9" w:rsidRPr="001F0B9A" w14:paraId="7CA86C57" w14:textId="77777777" w:rsidTr="005D03A8">
        <w:tc>
          <w:tcPr>
            <w:tcW w:w="719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121D2B1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577" w:type="dxa"/>
            <w:vMerge/>
            <w:tcBorders>
              <w:top w:val="nil"/>
              <w:bottom w:val="single" w:sz="4" w:space="0" w:color="auto"/>
            </w:tcBorders>
          </w:tcPr>
          <w:p w14:paraId="299C9191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</w:tcPr>
          <w:p w14:paraId="7689232A" w14:textId="77777777" w:rsidR="00DA06A9" w:rsidRPr="001F0B9A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 xml:space="preserve">Males </w:t>
            </w:r>
          </w:p>
          <w:p w14:paraId="06170B01" w14:textId="77777777" w:rsidR="00DA06A9" w:rsidRPr="001F0B9A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i/>
                <w:iCs/>
                <w:sz w:val="24"/>
                <w:szCs w:val="24"/>
              </w:rPr>
              <w:t>n</w:t>
            </w:r>
            <w:r w:rsidRPr="001F0B9A">
              <w:rPr>
                <w:rFonts w:cs="Calibri"/>
                <w:sz w:val="24"/>
                <w:szCs w:val="24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3D0DEBDF" w14:textId="77777777" w:rsidR="00DA06A9" w:rsidRPr="001F0B9A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 xml:space="preserve">Females </w:t>
            </w:r>
          </w:p>
          <w:p w14:paraId="5A1EA0ED" w14:textId="77777777" w:rsidR="00DA06A9" w:rsidRPr="001F0B9A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i/>
                <w:iCs/>
                <w:sz w:val="24"/>
                <w:szCs w:val="24"/>
              </w:rPr>
              <w:t>n</w:t>
            </w:r>
            <w:r w:rsidRPr="001F0B9A">
              <w:rPr>
                <w:rFonts w:cs="Calibri"/>
                <w:sz w:val="24"/>
                <w:szCs w:val="24"/>
              </w:rPr>
              <w:t xml:space="preserve"> (%)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641098E9" w14:textId="77777777" w:rsidR="00DA06A9" w:rsidRPr="001F0B9A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 xml:space="preserve">Males </w:t>
            </w:r>
          </w:p>
          <w:p w14:paraId="6BC7034D" w14:textId="77777777" w:rsidR="00DA06A9" w:rsidRPr="001F0B9A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i/>
                <w:iCs/>
                <w:sz w:val="24"/>
                <w:szCs w:val="24"/>
              </w:rPr>
              <w:t>n</w:t>
            </w:r>
            <w:r w:rsidRPr="001F0B9A">
              <w:rPr>
                <w:rFonts w:cs="Calibri"/>
                <w:sz w:val="24"/>
                <w:szCs w:val="24"/>
              </w:rPr>
              <w:t xml:space="preserve"> (%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4CD686F3" w14:textId="77777777" w:rsidR="00DA06A9" w:rsidRPr="001F0B9A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 xml:space="preserve">Females </w:t>
            </w:r>
          </w:p>
          <w:p w14:paraId="5D03FA5B" w14:textId="77777777" w:rsidR="00DA06A9" w:rsidRPr="001F0B9A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i/>
                <w:iCs/>
                <w:sz w:val="24"/>
                <w:szCs w:val="24"/>
              </w:rPr>
              <w:t>n</w:t>
            </w:r>
            <w:r w:rsidRPr="001F0B9A">
              <w:rPr>
                <w:rFonts w:cs="Calibri"/>
                <w:sz w:val="24"/>
                <w:szCs w:val="24"/>
              </w:rPr>
              <w:t xml:space="preserve"> (%)</w:t>
            </w:r>
          </w:p>
        </w:tc>
      </w:tr>
      <w:tr w:rsidR="001B23BB" w:rsidRPr="001F0B9A" w14:paraId="508E59F5" w14:textId="77777777" w:rsidTr="005D03A8">
        <w:tc>
          <w:tcPr>
            <w:tcW w:w="7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14C66" w14:textId="77777777" w:rsidR="001B23BB" w:rsidRPr="001F0B9A" w:rsidRDefault="001B23BB" w:rsidP="001B23BB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Sample size</w:t>
            </w:r>
            <w:r>
              <w:rPr>
                <w:rFonts w:cs="Calibri"/>
                <w:sz w:val="24"/>
                <w:szCs w:val="24"/>
              </w:rPr>
              <w:t xml:space="preserve">, </w:t>
            </w:r>
            <w:r w:rsidRPr="00CF2C61">
              <w:rPr>
                <w:rFonts w:cs="Calibri"/>
                <w:i/>
                <w:iCs/>
                <w:sz w:val="24"/>
                <w:szCs w:val="24"/>
              </w:rPr>
              <w:t>n</w:t>
            </w:r>
            <w:r>
              <w:rPr>
                <w:rFonts w:cs="Calibri"/>
                <w:sz w:val="24"/>
                <w:szCs w:val="24"/>
              </w:rPr>
              <w:t xml:space="preserve"> (%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1DECDC91" w14:textId="77777777" w:rsidR="001B23BB" w:rsidRPr="0036503C" w:rsidRDefault="001B23BB" w:rsidP="001B23BB">
            <w:pPr>
              <w:jc w:val="center"/>
              <w:rPr>
                <w:rFonts w:cs="Calibri"/>
                <w:sz w:val="24"/>
                <w:szCs w:val="24"/>
              </w:rPr>
            </w:pPr>
            <w:r w:rsidRPr="0036503C">
              <w:rPr>
                <w:rFonts w:cs="Calibri"/>
                <w:sz w:val="24"/>
                <w:szCs w:val="24"/>
              </w:rPr>
              <w:t>155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22D675A7" w14:textId="77777777" w:rsidR="001B23BB" w:rsidRPr="0036503C" w:rsidRDefault="001B23BB" w:rsidP="001B23BB">
            <w:pPr>
              <w:jc w:val="center"/>
              <w:rPr>
                <w:rFonts w:cs="Calibri"/>
                <w:sz w:val="24"/>
                <w:szCs w:val="24"/>
              </w:rPr>
            </w:pPr>
            <w:r w:rsidRPr="0036503C">
              <w:rPr>
                <w:rFonts w:cs="Calibri"/>
                <w:sz w:val="24"/>
                <w:szCs w:val="24"/>
              </w:rPr>
              <w:t>408 (33.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86C4C61" w14:textId="3DFA9F75" w:rsidR="001B23BB" w:rsidRPr="0036503C" w:rsidRDefault="001B23BB" w:rsidP="001B23BB">
            <w:pPr>
              <w:jc w:val="center"/>
              <w:rPr>
                <w:rFonts w:cs="Calibri"/>
                <w:sz w:val="24"/>
                <w:szCs w:val="24"/>
              </w:rPr>
            </w:pPr>
            <w:r w:rsidRPr="0036503C">
              <w:rPr>
                <w:rFonts w:cs="Calibri"/>
                <w:sz w:val="24"/>
                <w:szCs w:val="24"/>
              </w:rPr>
              <w:t>80</w:t>
            </w:r>
            <w:r>
              <w:rPr>
                <w:rFonts w:cs="Calibri"/>
                <w:sz w:val="24"/>
                <w:szCs w:val="24"/>
              </w:rPr>
              <w:t>2</w:t>
            </w:r>
            <w:r w:rsidRPr="0036503C">
              <w:rPr>
                <w:rFonts w:cs="Calibri"/>
                <w:sz w:val="24"/>
                <w:szCs w:val="24"/>
              </w:rPr>
              <w:t xml:space="preserve"> (66.3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0DBAEE5F" w14:textId="4915FB6F" w:rsidR="001B23BB" w:rsidRPr="0036503C" w:rsidRDefault="001B23BB" w:rsidP="001B23BB">
            <w:pPr>
              <w:jc w:val="center"/>
              <w:rPr>
                <w:rFonts w:cs="Calibri"/>
                <w:sz w:val="24"/>
                <w:szCs w:val="24"/>
              </w:rPr>
            </w:pPr>
            <w:r w:rsidRPr="0036503C">
              <w:rPr>
                <w:rFonts w:cs="Calibri"/>
                <w:sz w:val="24"/>
                <w:szCs w:val="24"/>
              </w:rPr>
              <w:t>83 (24.0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575770C7" w14:textId="041D9A85" w:rsidR="001B23BB" w:rsidRPr="0036503C" w:rsidRDefault="001B23BB" w:rsidP="001B23BB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26</w:t>
            </w:r>
            <w:r>
              <w:rPr>
                <w:rFonts w:cs="Calibri"/>
                <w:sz w:val="24"/>
                <w:szCs w:val="24"/>
              </w:rPr>
              <w:t>2</w:t>
            </w:r>
            <w:r w:rsidRPr="005648CC">
              <w:rPr>
                <w:rFonts w:cs="Calibri"/>
                <w:sz w:val="24"/>
                <w:szCs w:val="24"/>
              </w:rPr>
              <w:t xml:space="preserve"> (76.0)</w:t>
            </w:r>
          </w:p>
        </w:tc>
      </w:tr>
      <w:tr w:rsidR="00DA06A9" w:rsidRPr="001F0B9A" w14:paraId="25AA11D7" w14:textId="77777777" w:rsidTr="005D03A8"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</w:tcPr>
          <w:p w14:paraId="12D2D87F" w14:textId="77777777" w:rsidR="00DA06A9" w:rsidRPr="00360EA4" w:rsidRDefault="00DA06A9" w:rsidP="005D03A8">
            <w:pPr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 xml:space="preserve">Cultural backgrounds, </w:t>
            </w:r>
            <w:r w:rsidRPr="00360EA4">
              <w:rPr>
                <w:rFonts w:cs="Calibri"/>
                <w:i/>
                <w:iCs/>
                <w:sz w:val="24"/>
                <w:szCs w:val="24"/>
              </w:rPr>
              <w:t>n</w:t>
            </w:r>
            <w:r w:rsidRPr="00360EA4">
              <w:rPr>
                <w:rFonts w:cs="Calibri"/>
                <w:sz w:val="24"/>
                <w:szCs w:val="24"/>
              </w:rPr>
              <w:t xml:space="preserve"> (%) </w:t>
            </w:r>
            <w:r w:rsidRPr="00360EA4">
              <w:rPr>
                <w:rFonts w:cs="Calibri"/>
                <w:i/>
                <w:iCs/>
                <w:sz w:val="20"/>
                <w:szCs w:val="20"/>
              </w:rPr>
              <w:t>(participants could select multiple cultural identities)</w:t>
            </w:r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</w:tcPr>
          <w:p w14:paraId="3DC83D34" w14:textId="77777777" w:rsidR="00DA06A9" w:rsidRPr="00360EA4" w:rsidRDefault="00DA06A9" w:rsidP="005D03A8">
            <w:pPr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English</w:t>
            </w:r>
          </w:p>
          <w:p w14:paraId="45E0CF27" w14:textId="77777777" w:rsidR="00DA06A9" w:rsidRPr="00360EA4" w:rsidRDefault="00DA06A9" w:rsidP="005D03A8">
            <w:pPr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Scottish</w:t>
            </w:r>
          </w:p>
          <w:p w14:paraId="5C77EE26" w14:textId="77777777" w:rsidR="00DA06A9" w:rsidRPr="00360EA4" w:rsidRDefault="00DA06A9" w:rsidP="005D03A8">
            <w:pPr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Irish</w:t>
            </w:r>
          </w:p>
          <w:p w14:paraId="7FF7FF9E" w14:textId="77777777" w:rsidR="00DA06A9" w:rsidRPr="00360EA4" w:rsidRDefault="00DA06A9" w:rsidP="005D03A8">
            <w:pPr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Canadian</w:t>
            </w:r>
          </w:p>
          <w:p w14:paraId="68164C1A" w14:textId="77777777" w:rsidR="00DA06A9" w:rsidRPr="00360EA4" w:rsidRDefault="00DA06A9" w:rsidP="005D03A8">
            <w:pPr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German</w:t>
            </w:r>
          </w:p>
          <w:p w14:paraId="3A727D74" w14:textId="77777777" w:rsidR="00DA06A9" w:rsidRPr="00360EA4" w:rsidRDefault="00DA06A9" w:rsidP="005D03A8">
            <w:pPr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Chinese</w:t>
            </w:r>
          </w:p>
          <w:p w14:paraId="55439638" w14:textId="77777777" w:rsidR="00DA06A9" w:rsidRPr="00360EA4" w:rsidRDefault="00DA06A9" w:rsidP="005D03A8">
            <w:pPr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French</w:t>
            </w:r>
          </w:p>
          <w:p w14:paraId="1CE6BC56" w14:textId="77777777" w:rsidR="00DA06A9" w:rsidRPr="00360EA4" w:rsidRDefault="00DA06A9" w:rsidP="005D03A8">
            <w:pPr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Italian</w:t>
            </w:r>
          </w:p>
          <w:p w14:paraId="5AD3E87C" w14:textId="77777777" w:rsidR="00DA06A9" w:rsidRPr="00360EA4" w:rsidRDefault="00DA06A9" w:rsidP="005D03A8">
            <w:pPr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Polish</w:t>
            </w:r>
          </w:p>
          <w:p w14:paraId="0E8AD490" w14:textId="77777777" w:rsidR="00DA06A9" w:rsidRPr="00360EA4" w:rsidRDefault="00DA06A9" w:rsidP="005D03A8">
            <w:pPr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Dutch</w:t>
            </w:r>
          </w:p>
          <w:p w14:paraId="7F0940EC" w14:textId="5729E4F5" w:rsidR="00DA06A9" w:rsidRPr="00360EA4" w:rsidRDefault="00DA06A9" w:rsidP="005D03A8">
            <w:pPr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 xml:space="preserve">Other </w:t>
            </w:r>
            <w:r w:rsidRPr="00360EA4">
              <w:rPr>
                <w:rFonts w:cs="Calibri"/>
                <w:sz w:val="20"/>
                <w:szCs w:val="20"/>
              </w:rPr>
              <w:t xml:space="preserve">(Ukrainian, Jewish, Welsh, South Asian, Norwegian, </w:t>
            </w:r>
            <w:r w:rsidR="00D007A4" w:rsidRPr="00360EA4">
              <w:rPr>
                <w:rFonts w:cs="Calibri"/>
                <w:sz w:val="20"/>
                <w:szCs w:val="20"/>
              </w:rPr>
              <w:t>Swed</w:t>
            </w:r>
            <w:r w:rsidR="0034750E" w:rsidRPr="00360EA4">
              <w:rPr>
                <w:rFonts w:cs="Calibri"/>
                <w:sz w:val="20"/>
                <w:szCs w:val="20"/>
              </w:rPr>
              <w:t xml:space="preserve">ish, </w:t>
            </w:r>
            <w:r w:rsidRPr="00360EA4">
              <w:rPr>
                <w:rFonts w:cs="Calibri"/>
                <w:sz w:val="20"/>
                <w:szCs w:val="20"/>
              </w:rPr>
              <w:t>Portuguese, Metis, North American Indian, other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210C88CF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622 (40.0)</w:t>
            </w:r>
          </w:p>
          <w:p w14:paraId="78E93667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391 (25.1)</w:t>
            </w:r>
          </w:p>
          <w:p w14:paraId="25D8F904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375 (24.1)</w:t>
            </w:r>
          </w:p>
          <w:p w14:paraId="0FD5E200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226 (14.5)</w:t>
            </w:r>
          </w:p>
          <w:p w14:paraId="1B4BE1C9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57 (10.1)</w:t>
            </w:r>
          </w:p>
          <w:p w14:paraId="49218FF2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09 (7.0)</w:t>
            </w:r>
          </w:p>
          <w:p w14:paraId="279C0C09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04 (6.7)</w:t>
            </w:r>
          </w:p>
          <w:p w14:paraId="288675EF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 xml:space="preserve">  83 (5.3)</w:t>
            </w:r>
          </w:p>
          <w:p w14:paraId="4967224C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 xml:space="preserve">  83 (5.3)</w:t>
            </w:r>
          </w:p>
          <w:p w14:paraId="149B9A99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 xml:space="preserve">  67 (4.3)</w:t>
            </w:r>
          </w:p>
          <w:p w14:paraId="3086A305" w14:textId="606C710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47</w:t>
            </w:r>
            <w:r w:rsidR="00AD216C">
              <w:rPr>
                <w:rFonts w:cs="Calibri"/>
                <w:sz w:val="24"/>
                <w:szCs w:val="24"/>
              </w:rPr>
              <w:t>8</w:t>
            </w:r>
            <w:r w:rsidRPr="00360EA4">
              <w:rPr>
                <w:rFonts w:cs="Calibri"/>
                <w:sz w:val="24"/>
                <w:szCs w:val="24"/>
              </w:rPr>
              <w:t xml:space="preserve"> (30.</w:t>
            </w:r>
            <w:r w:rsidR="0042035A">
              <w:rPr>
                <w:rFonts w:cs="Calibri"/>
                <w:sz w:val="24"/>
                <w:szCs w:val="24"/>
              </w:rPr>
              <w:t>7</w:t>
            </w:r>
            <w:r w:rsidRPr="00360EA4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3828BC93" w14:textId="39AE5173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65 (</w:t>
            </w:r>
            <w:r w:rsidR="006E4405">
              <w:rPr>
                <w:rFonts w:cs="Calibri"/>
                <w:sz w:val="24"/>
                <w:szCs w:val="24"/>
              </w:rPr>
              <w:t>40.4</w:t>
            </w:r>
            <w:r w:rsidRPr="00360EA4">
              <w:rPr>
                <w:rFonts w:cs="Calibri"/>
                <w:sz w:val="24"/>
                <w:szCs w:val="24"/>
              </w:rPr>
              <w:t>)</w:t>
            </w:r>
          </w:p>
          <w:p w14:paraId="0DD7315E" w14:textId="38CB13F3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 xml:space="preserve">  99 (2</w:t>
            </w:r>
            <w:r w:rsidR="006E4405">
              <w:rPr>
                <w:rFonts w:cs="Calibri"/>
                <w:sz w:val="24"/>
                <w:szCs w:val="24"/>
              </w:rPr>
              <w:t>4.3</w:t>
            </w:r>
            <w:r w:rsidRPr="00360EA4">
              <w:rPr>
                <w:rFonts w:cs="Calibri"/>
                <w:sz w:val="24"/>
                <w:szCs w:val="24"/>
              </w:rPr>
              <w:t>)</w:t>
            </w:r>
          </w:p>
          <w:p w14:paraId="138D8E16" w14:textId="6B2D4CDC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09 (</w:t>
            </w:r>
            <w:r w:rsidR="006E4405">
              <w:rPr>
                <w:rFonts w:cs="Calibri"/>
                <w:sz w:val="24"/>
                <w:szCs w:val="24"/>
              </w:rPr>
              <w:t>26.7</w:t>
            </w:r>
            <w:r w:rsidRPr="00360EA4">
              <w:rPr>
                <w:rFonts w:cs="Calibri"/>
                <w:sz w:val="24"/>
                <w:szCs w:val="24"/>
              </w:rPr>
              <w:t>)</w:t>
            </w:r>
          </w:p>
          <w:p w14:paraId="3890988A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70 (17.2)</w:t>
            </w:r>
          </w:p>
          <w:p w14:paraId="1E38C8F7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48 (11.8)</w:t>
            </w:r>
          </w:p>
          <w:p w14:paraId="0382759D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 xml:space="preserve">  1 (0.2)</w:t>
            </w:r>
          </w:p>
          <w:p w14:paraId="3EE6BF42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29 (7.1)</w:t>
            </w:r>
          </w:p>
          <w:p w14:paraId="35441BCC" w14:textId="0AF2F0F6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23 (5.6)</w:t>
            </w:r>
          </w:p>
          <w:p w14:paraId="10EB2C44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22 (5.4)</w:t>
            </w:r>
          </w:p>
          <w:p w14:paraId="290DE74C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9 (4.7)</w:t>
            </w:r>
          </w:p>
          <w:p w14:paraId="156F2A1A" w14:textId="137D56C0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3</w:t>
            </w:r>
            <w:r w:rsidR="00075CBF">
              <w:rPr>
                <w:rFonts w:cs="Calibri"/>
                <w:sz w:val="24"/>
                <w:szCs w:val="24"/>
              </w:rPr>
              <w:t>1</w:t>
            </w:r>
            <w:r w:rsidRPr="00360EA4">
              <w:rPr>
                <w:rFonts w:cs="Calibri"/>
                <w:sz w:val="24"/>
                <w:szCs w:val="24"/>
              </w:rPr>
              <w:t xml:space="preserve"> (3</w:t>
            </w:r>
            <w:r w:rsidR="006E4405">
              <w:rPr>
                <w:rFonts w:cs="Calibri"/>
                <w:sz w:val="24"/>
                <w:szCs w:val="24"/>
              </w:rPr>
              <w:t>2.1</w:t>
            </w:r>
            <w:r w:rsidRPr="00360EA4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4AED29A" w14:textId="5680C93A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372 (46.4)</w:t>
            </w:r>
          </w:p>
          <w:p w14:paraId="21D24FC3" w14:textId="437EAB40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237 (29.6)</w:t>
            </w:r>
          </w:p>
          <w:p w14:paraId="1C4AC24F" w14:textId="3D5575C0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211 (26.3)</w:t>
            </w:r>
          </w:p>
          <w:p w14:paraId="7B0D1BB3" w14:textId="416F8D6A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4</w:t>
            </w:r>
            <w:r w:rsidR="00B72FDB" w:rsidRPr="00360EA4">
              <w:rPr>
                <w:rFonts w:cs="Calibri"/>
                <w:sz w:val="24"/>
                <w:szCs w:val="24"/>
              </w:rPr>
              <w:t>3</w:t>
            </w:r>
            <w:r w:rsidRPr="00360EA4">
              <w:rPr>
                <w:rFonts w:cs="Calibri"/>
                <w:sz w:val="24"/>
                <w:szCs w:val="24"/>
              </w:rPr>
              <w:t xml:space="preserve"> (17.</w:t>
            </w:r>
            <w:r w:rsidR="00557F38" w:rsidRPr="00360EA4">
              <w:rPr>
                <w:rFonts w:cs="Calibri"/>
                <w:sz w:val="24"/>
                <w:szCs w:val="24"/>
              </w:rPr>
              <w:t>8</w:t>
            </w:r>
            <w:r w:rsidRPr="00360EA4">
              <w:rPr>
                <w:rFonts w:cs="Calibri"/>
                <w:sz w:val="24"/>
                <w:szCs w:val="24"/>
              </w:rPr>
              <w:t>)</w:t>
            </w:r>
          </w:p>
          <w:p w14:paraId="40EC9B69" w14:textId="6435C376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80 (10.0)</w:t>
            </w:r>
          </w:p>
          <w:p w14:paraId="5012EEE0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5 (0.6)</w:t>
            </w:r>
          </w:p>
          <w:p w14:paraId="0162D827" w14:textId="24297596" w:rsidR="00DA06A9" w:rsidRPr="00360EA4" w:rsidRDefault="007F0BAA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5</w:t>
            </w:r>
            <w:r w:rsidR="00336811" w:rsidRPr="00360EA4">
              <w:rPr>
                <w:rFonts w:cs="Calibri"/>
                <w:sz w:val="24"/>
                <w:szCs w:val="24"/>
              </w:rPr>
              <w:t>5</w:t>
            </w:r>
            <w:r w:rsidR="00DA06A9" w:rsidRPr="00360EA4">
              <w:rPr>
                <w:rFonts w:cs="Calibri"/>
                <w:sz w:val="24"/>
                <w:szCs w:val="24"/>
              </w:rPr>
              <w:t xml:space="preserve"> (</w:t>
            </w:r>
            <w:r w:rsidR="00AC39B6" w:rsidRPr="00360EA4">
              <w:rPr>
                <w:rFonts w:cs="Calibri"/>
                <w:sz w:val="24"/>
                <w:szCs w:val="24"/>
              </w:rPr>
              <w:t>6.</w:t>
            </w:r>
            <w:r w:rsidR="00336811" w:rsidRPr="00360EA4">
              <w:rPr>
                <w:rFonts w:cs="Calibri"/>
                <w:sz w:val="24"/>
                <w:szCs w:val="24"/>
              </w:rPr>
              <w:t>9</w:t>
            </w:r>
            <w:r w:rsidR="00DA06A9" w:rsidRPr="00360EA4">
              <w:rPr>
                <w:rFonts w:cs="Calibri"/>
                <w:sz w:val="24"/>
                <w:szCs w:val="24"/>
              </w:rPr>
              <w:t>)</w:t>
            </w:r>
          </w:p>
          <w:p w14:paraId="480AFC4D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52 (6.5)</w:t>
            </w:r>
          </w:p>
          <w:p w14:paraId="687DEF49" w14:textId="712C4458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38 (4.7)</w:t>
            </w:r>
          </w:p>
          <w:p w14:paraId="4251BC9B" w14:textId="570F5D63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38 (4.7)</w:t>
            </w:r>
          </w:p>
          <w:p w14:paraId="54BD4E2A" w14:textId="48728AC1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22</w:t>
            </w:r>
            <w:r w:rsidR="002320AD" w:rsidRPr="00360EA4">
              <w:rPr>
                <w:rFonts w:cs="Calibri"/>
                <w:sz w:val="24"/>
                <w:szCs w:val="24"/>
              </w:rPr>
              <w:t>6</w:t>
            </w:r>
            <w:r w:rsidRPr="00360EA4">
              <w:rPr>
                <w:rFonts w:cs="Calibri"/>
                <w:sz w:val="24"/>
                <w:szCs w:val="24"/>
              </w:rPr>
              <w:t xml:space="preserve"> (2</w:t>
            </w:r>
            <w:r w:rsidR="002F270C">
              <w:rPr>
                <w:rFonts w:cs="Calibri"/>
                <w:sz w:val="24"/>
                <w:szCs w:val="24"/>
              </w:rPr>
              <w:t>8.2</w:t>
            </w:r>
            <w:r w:rsidRPr="00360EA4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7D6C8283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7 (20.5)</w:t>
            </w:r>
          </w:p>
          <w:p w14:paraId="46D7D2F3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4 (16.9)</w:t>
            </w:r>
          </w:p>
          <w:p w14:paraId="60C49BC0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5 (6.0)</w:t>
            </w:r>
          </w:p>
          <w:p w14:paraId="71980F08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4 (4.8)</w:t>
            </w:r>
          </w:p>
          <w:p w14:paraId="71859087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6 (7.2)</w:t>
            </w:r>
          </w:p>
          <w:p w14:paraId="2C06772B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32 (38.6)</w:t>
            </w:r>
          </w:p>
          <w:p w14:paraId="0F16644C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 (1.2)</w:t>
            </w:r>
          </w:p>
          <w:p w14:paraId="69126982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 (1.2)</w:t>
            </w:r>
          </w:p>
          <w:p w14:paraId="02669F62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8 (9.6)</w:t>
            </w:r>
          </w:p>
          <w:p w14:paraId="35FD2F72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2 (2.4)</w:t>
            </w:r>
          </w:p>
          <w:p w14:paraId="4D11EEC6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21 (25.3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440201EA" w14:textId="153FC9C1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68 (2</w:t>
            </w:r>
            <w:r w:rsidR="00987A1D" w:rsidRPr="00360EA4">
              <w:rPr>
                <w:rFonts w:cs="Calibri"/>
                <w:sz w:val="24"/>
                <w:szCs w:val="24"/>
              </w:rPr>
              <w:t>6.0</w:t>
            </w:r>
            <w:r w:rsidRPr="00360EA4">
              <w:rPr>
                <w:rFonts w:cs="Calibri"/>
                <w:sz w:val="24"/>
                <w:szCs w:val="24"/>
              </w:rPr>
              <w:t>)</w:t>
            </w:r>
          </w:p>
          <w:p w14:paraId="1C103BA3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41 (15.6)</w:t>
            </w:r>
          </w:p>
          <w:p w14:paraId="35CC9696" w14:textId="68161B55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50 (19.</w:t>
            </w:r>
            <w:r w:rsidR="00987A1D" w:rsidRPr="00360EA4">
              <w:rPr>
                <w:rFonts w:cs="Calibri"/>
                <w:sz w:val="24"/>
                <w:szCs w:val="24"/>
              </w:rPr>
              <w:t>1</w:t>
            </w:r>
            <w:r w:rsidRPr="00360EA4">
              <w:rPr>
                <w:rFonts w:cs="Calibri"/>
                <w:sz w:val="24"/>
                <w:szCs w:val="24"/>
              </w:rPr>
              <w:t>)</w:t>
            </w:r>
          </w:p>
          <w:p w14:paraId="04B9BF14" w14:textId="64595E73" w:rsidR="00DA06A9" w:rsidRPr="00360EA4" w:rsidRDefault="00987A1D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9</w:t>
            </w:r>
            <w:r w:rsidR="00DA06A9" w:rsidRPr="00360EA4">
              <w:rPr>
                <w:rFonts w:cs="Calibri"/>
                <w:sz w:val="24"/>
                <w:szCs w:val="24"/>
              </w:rPr>
              <w:t xml:space="preserve"> (3.</w:t>
            </w:r>
            <w:r w:rsidRPr="00360EA4">
              <w:rPr>
                <w:rFonts w:cs="Calibri"/>
                <w:sz w:val="24"/>
                <w:szCs w:val="24"/>
              </w:rPr>
              <w:t>4</w:t>
            </w:r>
            <w:r w:rsidR="00DA06A9" w:rsidRPr="00360EA4">
              <w:rPr>
                <w:rFonts w:cs="Calibri"/>
                <w:sz w:val="24"/>
                <w:szCs w:val="24"/>
              </w:rPr>
              <w:t>)</w:t>
            </w:r>
          </w:p>
          <w:p w14:paraId="64E419C9" w14:textId="4FBAF2F0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23 (8.</w:t>
            </w:r>
            <w:r w:rsidR="00AC39B6" w:rsidRPr="00360EA4">
              <w:rPr>
                <w:rFonts w:cs="Calibri"/>
                <w:sz w:val="24"/>
                <w:szCs w:val="24"/>
              </w:rPr>
              <w:t>8</w:t>
            </w:r>
            <w:r w:rsidRPr="00360EA4">
              <w:rPr>
                <w:rFonts w:cs="Calibri"/>
                <w:sz w:val="24"/>
                <w:szCs w:val="24"/>
              </w:rPr>
              <w:t>)</w:t>
            </w:r>
          </w:p>
          <w:p w14:paraId="1DBE24B7" w14:textId="7ED1FCD6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 xml:space="preserve">  71 (27.</w:t>
            </w:r>
            <w:r w:rsidR="003634CF" w:rsidRPr="00360EA4">
              <w:rPr>
                <w:rFonts w:cs="Calibri"/>
                <w:sz w:val="24"/>
                <w:szCs w:val="24"/>
              </w:rPr>
              <w:t>1</w:t>
            </w:r>
            <w:r w:rsidRPr="00360EA4">
              <w:rPr>
                <w:rFonts w:cs="Calibri"/>
                <w:sz w:val="24"/>
                <w:szCs w:val="24"/>
              </w:rPr>
              <w:t>)</w:t>
            </w:r>
          </w:p>
          <w:p w14:paraId="22933B27" w14:textId="64BF08A1" w:rsidR="00DA06A9" w:rsidRPr="00360EA4" w:rsidRDefault="003634CF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9</w:t>
            </w:r>
            <w:r w:rsidR="00DA06A9" w:rsidRPr="00360EA4">
              <w:rPr>
                <w:rFonts w:cs="Calibri"/>
                <w:sz w:val="24"/>
                <w:szCs w:val="24"/>
              </w:rPr>
              <w:t xml:space="preserve"> (7.</w:t>
            </w:r>
            <w:r w:rsidRPr="00360EA4">
              <w:rPr>
                <w:rFonts w:cs="Calibri"/>
                <w:sz w:val="24"/>
                <w:szCs w:val="24"/>
              </w:rPr>
              <w:t>3</w:t>
            </w:r>
            <w:r w:rsidR="00DA06A9" w:rsidRPr="00360EA4">
              <w:rPr>
                <w:rFonts w:cs="Calibri"/>
                <w:sz w:val="24"/>
                <w:szCs w:val="24"/>
              </w:rPr>
              <w:t>)</w:t>
            </w:r>
          </w:p>
          <w:p w14:paraId="05510344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 xml:space="preserve"> 7 (2.7)</w:t>
            </w:r>
          </w:p>
          <w:p w14:paraId="0FF6EEBE" w14:textId="77777777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5 (5.7)</w:t>
            </w:r>
          </w:p>
          <w:p w14:paraId="0F31BADB" w14:textId="0F6E0CE1" w:rsidR="00DA06A9" w:rsidRPr="00360EA4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 xml:space="preserve"> 8 (3.</w:t>
            </w:r>
            <w:r w:rsidR="00457B9A">
              <w:rPr>
                <w:rFonts w:cs="Calibri"/>
                <w:sz w:val="24"/>
                <w:szCs w:val="24"/>
              </w:rPr>
              <w:t>1</w:t>
            </w:r>
            <w:r w:rsidRPr="00360EA4">
              <w:rPr>
                <w:rFonts w:cs="Calibri"/>
                <w:sz w:val="24"/>
                <w:szCs w:val="24"/>
              </w:rPr>
              <w:t>)</w:t>
            </w:r>
          </w:p>
          <w:p w14:paraId="01DA1025" w14:textId="366F93A3" w:rsidR="00DA06A9" w:rsidRPr="00360EA4" w:rsidRDefault="00321C2F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360EA4">
              <w:rPr>
                <w:rFonts w:cs="Calibri"/>
                <w:sz w:val="24"/>
                <w:szCs w:val="24"/>
              </w:rPr>
              <w:t>100</w:t>
            </w:r>
            <w:r w:rsidR="00DA06A9" w:rsidRPr="00360EA4">
              <w:rPr>
                <w:rFonts w:cs="Calibri"/>
                <w:sz w:val="24"/>
                <w:szCs w:val="24"/>
              </w:rPr>
              <w:t xml:space="preserve"> (3</w:t>
            </w:r>
            <w:r w:rsidR="00457B9A">
              <w:rPr>
                <w:rFonts w:cs="Calibri"/>
                <w:sz w:val="24"/>
                <w:szCs w:val="24"/>
              </w:rPr>
              <w:t>8</w:t>
            </w:r>
            <w:r w:rsidR="00DA06A9" w:rsidRPr="00360EA4">
              <w:rPr>
                <w:rFonts w:cs="Calibri"/>
                <w:sz w:val="24"/>
                <w:szCs w:val="24"/>
              </w:rPr>
              <w:t>.</w:t>
            </w:r>
            <w:r w:rsidR="00457B9A">
              <w:rPr>
                <w:rFonts w:cs="Calibri"/>
                <w:sz w:val="24"/>
                <w:szCs w:val="24"/>
              </w:rPr>
              <w:t>2</w:t>
            </w:r>
            <w:r w:rsidR="00DA06A9" w:rsidRPr="00360EA4">
              <w:rPr>
                <w:rFonts w:cs="Calibri"/>
                <w:sz w:val="24"/>
                <w:szCs w:val="24"/>
              </w:rPr>
              <w:t>)</w:t>
            </w:r>
          </w:p>
        </w:tc>
      </w:tr>
      <w:tr w:rsidR="00DA06A9" w:rsidRPr="001F0B9A" w14:paraId="180A4296" w14:textId="77777777" w:rsidTr="005D03A8">
        <w:tc>
          <w:tcPr>
            <w:tcW w:w="3833" w:type="dxa"/>
            <w:tcBorders>
              <w:top w:val="single" w:sz="4" w:space="0" w:color="auto"/>
              <w:bottom w:val="nil"/>
            </w:tcBorders>
          </w:tcPr>
          <w:p w14:paraId="2B8CB4A6" w14:textId="77777777" w:rsidR="00DA06A9" w:rsidRPr="00AB5C10" w:rsidRDefault="00DA06A9" w:rsidP="005D03A8">
            <w:pPr>
              <w:rPr>
                <w:rFonts w:cs="Calibri"/>
                <w:sz w:val="24"/>
                <w:szCs w:val="24"/>
              </w:rPr>
            </w:pPr>
            <w:r w:rsidRPr="00AB5C10">
              <w:rPr>
                <w:rFonts w:cs="Calibri"/>
                <w:sz w:val="24"/>
                <w:szCs w:val="24"/>
              </w:rPr>
              <w:t xml:space="preserve">Comorbidities, </w:t>
            </w:r>
            <w:r w:rsidRPr="00AB5C10">
              <w:rPr>
                <w:rFonts w:cs="Calibri"/>
                <w:i/>
                <w:iCs/>
                <w:sz w:val="24"/>
                <w:szCs w:val="24"/>
              </w:rPr>
              <w:t>n</w:t>
            </w:r>
            <w:r w:rsidRPr="00AB5C10">
              <w:rPr>
                <w:rFonts w:cs="Calibri"/>
                <w:sz w:val="24"/>
                <w:szCs w:val="24"/>
              </w:rPr>
              <w:t xml:space="preserve"> (%)</w:t>
            </w:r>
          </w:p>
        </w:tc>
        <w:tc>
          <w:tcPr>
            <w:tcW w:w="3357" w:type="dxa"/>
            <w:tcBorders>
              <w:top w:val="single" w:sz="4" w:space="0" w:color="auto"/>
              <w:bottom w:val="nil"/>
            </w:tcBorders>
          </w:tcPr>
          <w:p w14:paraId="4FFB12C1" w14:textId="77777777" w:rsidR="00DA06A9" w:rsidRPr="00AB5C10" w:rsidRDefault="00DA06A9" w:rsidP="005D03A8">
            <w:pPr>
              <w:rPr>
                <w:rFonts w:cs="Calibri"/>
                <w:sz w:val="24"/>
                <w:szCs w:val="24"/>
              </w:rPr>
            </w:pPr>
            <w:r w:rsidRPr="00AB5C10">
              <w:rPr>
                <w:rFonts w:cs="Calibri"/>
                <w:sz w:val="24"/>
                <w:szCs w:val="24"/>
              </w:rPr>
              <w:t>None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6E0B56C5" w14:textId="77777777" w:rsidR="00DA06A9" w:rsidRPr="00AB5C10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AB5C10">
              <w:rPr>
                <w:rFonts w:cs="Calibri"/>
                <w:sz w:val="24"/>
                <w:szCs w:val="24"/>
              </w:rPr>
              <w:t>54 (3.5)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</w:tcPr>
          <w:p w14:paraId="440CA98B" w14:textId="09A18C49" w:rsidR="00DA06A9" w:rsidRPr="00AB5C10" w:rsidRDefault="001D177D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AB5C10">
              <w:rPr>
                <w:rFonts w:cs="Calibri"/>
                <w:sz w:val="24"/>
                <w:szCs w:val="24"/>
              </w:rPr>
              <w:t xml:space="preserve">21 </w:t>
            </w:r>
            <w:r w:rsidR="00DA06A9" w:rsidRPr="00AB5C10">
              <w:rPr>
                <w:rFonts w:cs="Calibri"/>
                <w:sz w:val="24"/>
                <w:szCs w:val="24"/>
              </w:rPr>
              <w:t>(</w:t>
            </w:r>
            <w:r w:rsidRPr="00AB5C10">
              <w:rPr>
                <w:rFonts w:cs="Calibri"/>
                <w:sz w:val="24"/>
                <w:szCs w:val="24"/>
              </w:rPr>
              <w:t>5.1</w:t>
            </w:r>
            <w:r w:rsidR="00DA06A9" w:rsidRPr="00AB5C10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34D11B94" w14:textId="046C7024" w:rsidR="00DA06A9" w:rsidRPr="007C1E69" w:rsidRDefault="001D177D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 xml:space="preserve">21 </w:t>
            </w:r>
            <w:r w:rsidR="00DA06A9" w:rsidRPr="007C1E69">
              <w:rPr>
                <w:rFonts w:cs="Calibri"/>
                <w:sz w:val="24"/>
                <w:szCs w:val="24"/>
              </w:rPr>
              <w:t>(</w:t>
            </w:r>
            <w:r w:rsidRPr="007C1E69">
              <w:rPr>
                <w:rFonts w:cs="Calibri"/>
                <w:sz w:val="24"/>
                <w:szCs w:val="24"/>
              </w:rPr>
              <w:t>2.6</w:t>
            </w:r>
            <w:r w:rsidR="00DA06A9" w:rsidRPr="007C1E69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551BCDB0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2 (2.4)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26AEB95F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0 (3.8)</w:t>
            </w:r>
          </w:p>
        </w:tc>
      </w:tr>
      <w:tr w:rsidR="00DA06A9" w:rsidRPr="001F0B9A" w14:paraId="31ED11C2" w14:textId="77777777" w:rsidTr="005D03A8">
        <w:tc>
          <w:tcPr>
            <w:tcW w:w="3833" w:type="dxa"/>
            <w:tcBorders>
              <w:top w:val="nil"/>
              <w:bottom w:val="nil"/>
            </w:tcBorders>
          </w:tcPr>
          <w:p w14:paraId="5CA93C7F" w14:textId="77777777" w:rsidR="00DA06A9" w:rsidRPr="00AB5C10" w:rsidRDefault="00DA06A9" w:rsidP="005D03A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357" w:type="dxa"/>
            <w:tcBorders>
              <w:top w:val="nil"/>
              <w:bottom w:val="nil"/>
            </w:tcBorders>
          </w:tcPr>
          <w:p w14:paraId="6382C354" w14:textId="77777777" w:rsidR="00DA06A9" w:rsidRPr="00AB5C10" w:rsidRDefault="00DA06A9" w:rsidP="005D03A8">
            <w:pPr>
              <w:rPr>
                <w:rFonts w:cs="Calibri"/>
                <w:sz w:val="24"/>
                <w:szCs w:val="24"/>
              </w:rPr>
            </w:pPr>
            <w:r w:rsidRPr="00AB5C10">
              <w:rPr>
                <w:rFonts w:cs="Calibri"/>
                <w:sz w:val="24"/>
                <w:szCs w:val="24"/>
              </w:rPr>
              <w:t>&lt; 3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2A8C5CA3" w14:textId="082A0AD8" w:rsidR="00DA06A9" w:rsidRPr="00AB5C10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AB5C10">
              <w:rPr>
                <w:rFonts w:cs="Calibri"/>
                <w:sz w:val="24"/>
                <w:szCs w:val="24"/>
              </w:rPr>
              <w:t>522 (33.</w:t>
            </w:r>
            <w:r w:rsidR="00901847">
              <w:rPr>
                <w:rFonts w:cs="Calibri"/>
                <w:sz w:val="24"/>
                <w:szCs w:val="24"/>
              </w:rPr>
              <w:t>6</w:t>
            </w:r>
            <w:r w:rsidRPr="00AB5C10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65CA9B00" w14:textId="42DFFD4E" w:rsidR="00DA06A9" w:rsidRPr="00AB5C10" w:rsidRDefault="001D177D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AB5C10">
              <w:rPr>
                <w:rFonts w:cs="Calibri"/>
                <w:sz w:val="24"/>
                <w:szCs w:val="24"/>
              </w:rPr>
              <w:t xml:space="preserve">126 </w:t>
            </w:r>
            <w:r w:rsidR="00DA06A9" w:rsidRPr="00AB5C10">
              <w:rPr>
                <w:rFonts w:cs="Calibri"/>
                <w:sz w:val="24"/>
                <w:szCs w:val="24"/>
              </w:rPr>
              <w:t>(</w:t>
            </w:r>
            <w:r w:rsidRPr="00AB5C10">
              <w:rPr>
                <w:rFonts w:cs="Calibri"/>
                <w:sz w:val="24"/>
                <w:szCs w:val="24"/>
              </w:rPr>
              <w:t>30.9</w:t>
            </w:r>
            <w:r w:rsidR="00DA06A9" w:rsidRPr="00AB5C10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8A93B46" w14:textId="5F5EEF78" w:rsidR="00DA06A9" w:rsidRPr="007C1E69" w:rsidRDefault="001D177D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2</w:t>
            </w:r>
            <w:r w:rsidR="00A30C94">
              <w:rPr>
                <w:rFonts w:cs="Calibri"/>
                <w:sz w:val="24"/>
                <w:szCs w:val="24"/>
              </w:rPr>
              <w:t>70</w:t>
            </w:r>
            <w:r w:rsidRPr="007C1E69">
              <w:rPr>
                <w:rFonts w:cs="Calibri"/>
                <w:sz w:val="24"/>
                <w:szCs w:val="24"/>
              </w:rPr>
              <w:t xml:space="preserve"> </w:t>
            </w:r>
            <w:r w:rsidR="00DA06A9" w:rsidRPr="007C1E69">
              <w:rPr>
                <w:rFonts w:cs="Calibri"/>
                <w:sz w:val="24"/>
                <w:szCs w:val="24"/>
              </w:rPr>
              <w:t>(</w:t>
            </w:r>
            <w:r w:rsidRPr="007C1E69">
              <w:rPr>
                <w:rFonts w:cs="Calibri"/>
                <w:sz w:val="24"/>
                <w:szCs w:val="24"/>
              </w:rPr>
              <w:t>33.</w:t>
            </w:r>
            <w:r w:rsidR="00A30C94">
              <w:rPr>
                <w:rFonts w:cs="Calibri"/>
                <w:sz w:val="24"/>
                <w:szCs w:val="24"/>
              </w:rPr>
              <w:t>7</w:t>
            </w:r>
            <w:r w:rsidR="00DA06A9" w:rsidRPr="007C1E69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7F53B1F6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30 (36.1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48DF19C9" w14:textId="30DBB20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 xml:space="preserve">  9</w:t>
            </w:r>
            <w:r w:rsidR="00A30C94">
              <w:rPr>
                <w:rFonts w:cs="Calibri"/>
                <w:sz w:val="24"/>
                <w:szCs w:val="24"/>
              </w:rPr>
              <w:t>6</w:t>
            </w:r>
            <w:r w:rsidRPr="007C1E69">
              <w:rPr>
                <w:rFonts w:cs="Calibri"/>
                <w:sz w:val="24"/>
                <w:szCs w:val="24"/>
              </w:rPr>
              <w:t xml:space="preserve"> (36.</w:t>
            </w:r>
            <w:r w:rsidR="00A30C94">
              <w:rPr>
                <w:rFonts w:cs="Calibri"/>
                <w:sz w:val="24"/>
                <w:szCs w:val="24"/>
              </w:rPr>
              <w:t>7</w:t>
            </w:r>
            <w:r w:rsidRPr="007C1E69">
              <w:rPr>
                <w:rFonts w:cs="Calibri"/>
                <w:sz w:val="24"/>
                <w:szCs w:val="24"/>
              </w:rPr>
              <w:t>)</w:t>
            </w:r>
          </w:p>
        </w:tc>
      </w:tr>
      <w:tr w:rsidR="00DA06A9" w:rsidRPr="001F0B9A" w14:paraId="73EEE1C7" w14:textId="77777777" w:rsidTr="005D03A8">
        <w:tc>
          <w:tcPr>
            <w:tcW w:w="3833" w:type="dxa"/>
            <w:tcBorders>
              <w:top w:val="nil"/>
              <w:bottom w:val="single" w:sz="4" w:space="0" w:color="auto"/>
            </w:tcBorders>
          </w:tcPr>
          <w:p w14:paraId="6ECEFBDE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</w:p>
          <w:p w14:paraId="15A15CED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</w:p>
          <w:p w14:paraId="6A76AB83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 xml:space="preserve">Common conditions, </w:t>
            </w:r>
            <w:r w:rsidRPr="00297B1D">
              <w:rPr>
                <w:rFonts w:cs="Calibri"/>
                <w:i/>
                <w:iCs/>
                <w:sz w:val="24"/>
                <w:szCs w:val="24"/>
              </w:rPr>
              <w:t xml:space="preserve">n </w:t>
            </w:r>
            <w:r w:rsidRPr="00297B1D">
              <w:rPr>
                <w:rFonts w:cs="Calibri"/>
                <w:sz w:val="24"/>
                <w:szCs w:val="24"/>
              </w:rPr>
              <w:t>(%)</w:t>
            </w:r>
          </w:p>
        </w:tc>
        <w:tc>
          <w:tcPr>
            <w:tcW w:w="3357" w:type="dxa"/>
            <w:tcBorders>
              <w:top w:val="nil"/>
              <w:bottom w:val="single" w:sz="4" w:space="0" w:color="auto"/>
            </w:tcBorders>
          </w:tcPr>
          <w:p w14:paraId="659EC25D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≥ 3</w:t>
            </w:r>
          </w:p>
          <w:p w14:paraId="16935AB4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</w:p>
          <w:p w14:paraId="2E0B7AF7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Cataracts</w:t>
            </w:r>
          </w:p>
          <w:p w14:paraId="09792BD4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Osteoarthritis</w:t>
            </w:r>
          </w:p>
          <w:p w14:paraId="08930C2E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Hypertension</w:t>
            </w:r>
          </w:p>
          <w:p w14:paraId="0C4701FA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Back Pain</w:t>
            </w:r>
          </w:p>
          <w:p w14:paraId="1B238F51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Osteoporosis</w:t>
            </w:r>
          </w:p>
          <w:p w14:paraId="3E3DD272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Cancer</w:t>
            </w:r>
          </w:p>
          <w:p w14:paraId="64BF25D8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Diabetes</w:t>
            </w:r>
          </w:p>
          <w:p w14:paraId="141BC5C9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Depression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087F5C3B" w14:textId="361AB832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979 (6</w:t>
            </w:r>
            <w:r w:rsidR="00AE7FCF">
              <w:rPr>
                <w:rFonts w:cs="Calibri"/>
                <w:sz w:val="24"/>
                <w:szCs w:val="24"/>
              </w:rPr>
              <w:t>2.9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1901FD5B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7C614F31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684 (44.0)</w:t>
            </w:r>
          </w:p>
          <w:p w14:paraId="3C28016A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652 (41.9)</w:t>
            </w:r>
          </w:p>
          <w:p w14:paraId="65CB07A9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568 (36.5)</w:t>
            </w:r>
          </w:p>
          <w:p w14:paraId="38F1DB87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268 (17.2)</w:t>
            </w:r>
          </w:p>
          <w:p w14:paraId="317F8A8F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247 (15.9)</w:t>
            </w:r>
          </w:p>
          <w:p w14:paraId="04F3527D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246 (15.8)</w:t>
            </w:r>
          </w:p>
          <w:p w14:paraId="05B04447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74 (11.2)</w:t>
            </w:r>
          </w:p>
          <w:p w14:paraId="56381A7A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70 (10.9)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</w:tcPr>
          <w:p w14:paraId="415CAD7C" w14:textId="1C58CB1A" w:rsidR="00DA06A9" w:rsidRPr="007C1E69" w:rsidRDefault="001D177D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 xml:space="preserve">261 </w:t>
            </w:r>
            <w:r w:rsidR="00DA06A9" w:rsidRPr="007C1E69">
              <w:rPr>
                <w:rFonts w:cs="Calibri"/>
                <w:sz w:val="24"/>
                <w:szCs w:val="24"/>
              </w:rPr>
              <w:t>(</w:t>
            </w:r>
            <w:r w:rsidRPr="007C1E69">
              <w:rPr>
                <w:rFonts w:cs="Calibri"/>
                <w:sz w:val="24"/>
                <w:szCs w:val="24"/>
              </w:rPr>
              <w:t>64.0</w:t>
            </w:r>
            <w:r w:rsidR="00DA06A9" w:rsidRPr="007C1E69">
              <w:rPr>
                <w:rFonts w:cs="Calibri"/>
                <w:sz w:val="24"/>
                <w:szCs w:val="24"/>
              </w:rPr>
              <w:t>)</w:t>
            </w:r>
          </w:p>
          <w:p w14:paraId="04BD1BCA" w14:textId="77777777" w:rsidR="007C1E69" w:rsidRDefault="007C1E69" w:rsidP="005D03A8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7175F51B" w14:textId="118A6122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58 (38.7)</w:t>
            </w:r>
          </w:p>
          <w:p w14:paraId="55490CEF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45 (35.5)</w:t>
            </w:r>
          </w:p>
          <w:p w14:paraId="6E821E0A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88 (46.1)</w:t>
            </w:r>
          </w:p>
          <w:p w14:paraId="10C75115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 xml:space="preserve">  68 (16.7)</w:t>
            </w:r>
          </w:p>
          <w:p w14:paraId="497E5863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 xml:space="preserve"> 11 (2.7)</w:t>
            </w:r>
          </w:p>
          <w:p w14:paraId="0F11ABEE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 xml:space="preserve">   79 (19.4)</w:t>
            </w:r>
          </w:p>
          <w:p w14:paraId="33FD7465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 xml:space="preserve">   73 (17.9)</w:t>
            </w:r>
          </w:p>
          <w:p w14:paraId="1D67239B" w14:textId="77777777" w:rsidR="00DA06A9" w:rsidRPr="007C1E69" w:rsidRDefault="00DA06A9" w:rsidP="005D03A8">
            <w:pPr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 xml:space="preserve">     30 (7.4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8CDADC7" w14:textId="56358A98" w:rsidR="00DA06A9" w:rsidRPr="007C1E69" w:rsidRDefault="001D177D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 xml:space="preserve">511 </w:t>
            </w:r>
            <w:r w:rsidR="00DA06A9" w:rsidRPr="007C1E69">
              <w:rPr>
                <w:rFonts w:cs="Calibri"/>
                <w:sz w:val="24"/>
                <w:szCs w:val="24"/>
              </w:rPr>
              <w:t>(</w:t>
            </w:r>
            <w:r w:rsidRPr="007C1E69">
              <w:rPr>
                <w:rFonts w:cs="Calibri"/>
                <w:sz w:val="24"/>
                <w:szCs w:val="24"/>
              </w:rPr>
              <w:t>63.</w:t>
            </w:r>
            <w:r w:rsidR="00A30C94">
              <w:rPr>
                <w:rFonts w:cs="Calibri"/>
                <w:sz w:val="24"/>
                <w:szCs w:val="24"/>
              </w:rPr>
              <w:t>7</w:t>
            </w:r>
            <w:r w:rsidR="00DA06A9" w:rsidRPr="007C1E69">
              <w:rPr>
                <w:rFonts w:cs="Calibri"/>
                <w:sz w:val="24"/>
                <w:szCs w:val="24"/>
              </w:rPr>
              <w:t>)</w:t>
            </w:r>
          </w:p>
          <w:p w14:paraId="5387A5AA" w14:textId="77777777" w:rsidR="007C1E69" w:rsidRDefault="007C1E69" w:rsidP="005D03A8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31EBF692" w14:textId="5BB68FD0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35</w:t>
            </w:r>
            <w:r w:rsidR="009C6263">
              <w:rPr>
                <w:rFonts w:cs="Calibri"/>
                <w:sz w:val="24"/>
                <w:szCs w:val="24"/>
              </w:rPr>
              <w:t>9</w:t>
            </w:r>
            <w:r w:rsidRPr="007C1E69">
              <w:rPr>
                <w:rFonts w:cs="Calibri"/>
                <w:sz w:val="24"/>
                <w:szCs w:val="24"/>
              </w:rPr>
              <w:t xml:space="preserve"> (44.</w:t>
            </w:r>
            <w:r w:rsidR="009C6263">
              <w:rPr>
                <w:rFonts w:cs="Calibri"/>
                <w:sz w:val="24"/>
                <w:szCs w:val="24"/>
              </w:rPr>
              <w:t>8</w:t>
            </w:r>
            <w:r w:rsidRPr="007C1E69">
              <w:rPr>
                <w:rFonts w:cs="Calibri"/>
                <w:sz w:val="24"/>
                <w:szCs w:val="24"/>
              </w:rPr>
              <w:t>)</w:t>
            </w:r>
          </w:p>
          <w:p w14:paraId="445F13DC" w14:textId="02282666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381 (47.</w:t>
            </w:r>
            <w:r w:rsidR="009C6263">
              <w:rPr>
                <w:rFonts w:cs="Calibri"/>
                <w:sz w:val="24"/>
                <w:szCs w:val="24"/>
              </w:rPr>
              <w:t>5</w:t>
            </w:r>
            <w:r w:rsidRPr="007C1E69">
              <w:rPr>
                <w:rFonts w:cs="Calibri"/>
                <w:sz w:val="24"/>
                <w:szCs w:val="24"/>
              </w:rPr>
              <w:t>)</w:t>
            </w:r>
          </w:p>
          <w:p w14:paraId="0E89AA14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262 (32.7)</w:t>
            </w:r>
          </w:p>
          <w:p w14:paraId="524E7BDC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41 (17.6)</w:t>
            </w:r>
          </w:p>
          <w:p w14:paraId="27F28269" w14:textId="0A807811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51 (18.</w:t>
            </w:r>
            <w:r w:rsidR="006A021D">
              <w:rPr>
                <w:rFonts w:cs="Calibri"/>
                <w:sz w:val="24"/>
                <w:szCs w:val="24"/>
              </w:rPr>
              <w:t>8</w:t>
            </w:r>
            <w:r w:rsidRPr="007C1E69">
              <w:rPr>
                <w:rFonts w:cs="Calibri"/>
                <w:sz w:val="24"/>
                <w:szCs w:val="24"/>
              </w:rPr>
              <w:t>)</w:t>
            </w:r>
          </w:p>
          <w:p w14:paraId="1D81C7AB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98 (12.2)</w:t>
            </w:r>
          </w:p>
          <w:p w14:paraId="16D5B694" w14:textId="77777777" w:rsidR="00DA06A9" w:rsidRPr="007C1E69" w:rsidRDefault="00DA06A9" w:rsidP="005D03A8">
            <w:pPr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 xml:space="preserve">     68 (8.5)</w:t>
            </w:r>
          </w:p>
          <w:p w14:paraId="1FC9FBDF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94 (11.7)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22D06504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51 (61.5)</w:t>
            </w:r>
          </w:p>
          <w:p w14:paraId="2FC01D7A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78378EAF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40 (48.2)</w:t>
            </w:r>
          </w:p>
          <w:p w14:paraId="0669C6B7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24 (28.9)</w:t>
            </w:r>
          </w:p>
          <w:p w14:paraId="22F906C4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36 (43.4)</w:t>
            </w:r>
          </w:p>
          <w:p w14:paraId="46854E17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5 (18.1)</w:t>
            </w:r>
          </w:p>
          <w:p w14:paraId="0311ADBD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1 (13.3)</w:t>
            </w:r>
          </w:p>
          <w:p w14:paraId="5842D5EB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7 (20.5)</w:t>
            </w:r>
          </w:p>
          <w:p w14:paraId="1715834D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5 (18.1)</w:t>
            </w:r>
          </w:p>
          <w:p w14:paraId="2F5ACCCF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5 (6.0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496FDEA4" w14:textId="1488644F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56 (59.</w:t>
            </w:r>
            <w:r w:rsidR="00E46119">
              <w:rPr>
                <w:rFonts w:cs="Calibri"/>
                <w:sz w:val="24"/>
                <w:szCs w:val="24"/>
              </w:rPr>
              <w:t>5</w:t>
            </w:r>
            <w:r w:rsidR="001D177D" w:rsidRPr="007C1E69">
              <w:rPr>
                <w:rFonts w:cs="Calibri"/>
                <w:sz w:val="24"/>
                <w:szCs w:val="24"/>
              </w:rPr>
              <w:t>)</w:t>
            </w:r>
          </w:p>
          <w:p w14:paraId="63BD1151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674E4529" w14:textId="53959876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2</w:t>
            </w:r>
            <w:r w:rsidR="00A23960">
              <w:rPr>
                <w:rFonts w:cs="Calibri"/>
                <w:sz w:val="24"/>
                <w:szCs w:val="24"/>
              </w:rPr>
              <w:t>7</w:t>
            </w:r>
            <w:r w:rsidRPr="007C1E69">
              <w:rPr>
                <w:rFonts w:cs="Calibri"/>
                <w:sz w:val="24"/>
                <w:szCs w:val="24"/>
              </w:rPr>
              <w:t xml:space="preserve"> (48.</w:t>
            </w:r>
            <w:r w:rsidR="00C63536">
              <w:rPr>
                <w:rFonts w:cs="Calibri"/>
                <w:sz w:val="24"/>
                <w:szCs w:val="24"/>
              </w:rPr>
              <w:t>5</w:t>
            </w:r>
            <w:r w:rsidRPr="007C1E69">
              <w:rPr>
                <w:rFonts w:cs="Calibri"/>
                <w:sz w:val="24"/>
                <w:szCs w:val="24"/>
              </w:rPr>
              <w:t>)</w:t>
            </w:r>
          </w:p>
          <w:p w14:paraId="40C035F2" w14:textId="76B9F5D2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102 (38.</w:t>
            </w:r>
            <w:r w:rsidR="00C63536">
              <w:rPr>
                <w:rFonts w:cs="Calibri"/>
                <w:sz w:val="24"/>
                <w:szCs w:val="24"/>
              </w:rPr>
              <w:t>9</w:t>
            </w:r>
            <w:r w:rsidRPr="007C1E69">
              <w:rPr>
                <w:rFonts w:cs="Calibri"/>
                <w:sz w:val="24"/>
                <w:szCs w:val="24"/>
              </w:rPr>
              <w:t>)</w:t>
            </w:r>
          </w:p>
          <w:p w14:paraId="28E26F04" w14:textId="5EE8C051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 xml:space="preserve"> 82 (31.</w:t>
            </w:r>
            <w:r w:rsidR="00C63536">
              <w:rPr>
                <w:rFonts w:cs="Calibri"/>
                <w:sz w:val="24"/>
                <w:szCs w:val="24"/>
              </w:rPr>
              <w:t>3</w:t>
            </w:r>
            <w:r w:rsidRPr="007C1E69">
              <w:rPr>
                <w:rFonts w:cs="Calibri"/>
                <w:sz w:val="24"/>
                <w:szCs w:val="24"/>
              </w:rPr>
              <w:t>)</w:t>
            </w:r>
          </w:p>
          <w:p w14:paraId="11C9A7B9" w14:textId="42D8CFA5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44 (16.</w:t>
            </w:r>
            <w:r w:rsidR="00C63536">
              <w:rPr>
                <w:rFonts w:cs="Calibri"/>
                <w:sz w:val="24"/>
                <w:szCs w:val="24"/>
              </w:rPr>
              <w:t>8</w:t>
            </w:r>
            <w:r w:rsidRPr="007C1E69">
              <w:rPr>
                <w:rFonts w:cs="Calibri"/>
                <w:sz w:val="24"/>
                <w:szCs w:val="24"/>
              </w:rPr>
              <w:t>)</w:t>
            </w:r>
          </w:p>
          <w:p w14:paraId="003431B0" w14:textId="5BEF2E66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74 (28.</w:t>
            </w:r>
            <w:r w:rsidR="00A84BED">
              <w:rPr>
                <w:rFonts w:cs="Calibri"/>
                <w:sz w:val="24"/>
                <w:szCs w:val="24"/>
              </w:rPr>
              <w:t>2</w:t>
            </w:r>
            <w:r w:rsidRPr="007C1E69">
              <w:rPr>
                <w:rFonts w:cs="Calibri"/>
                <w:sz w:val="24"/>
                <w:szCs w:val="24"/>
              </w:rPr>
              <w:t>)</w:t>
            </w:r>
          </w:p>
          <w:p w14:paraId="6D62D95E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52 (19.8)</w:t>
            </w:r>
          </w:p>
          <w:p w14:paraId="0439E057" w14:textId="37DB535D" w:rsidR="00DA06A9" w:rsidRPr="007C1E69" w:rsidRDefault="00DA06A9" w:rsidP="005D03A8">
            <w:pPr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 xml:space="preserve">    18 (6.</w:t>
            </w:r>
            <w:r w:rsidR="00A84BED">
              <w:rPr>
                <w:rFonts w:cs="Calibri"/>
                <w:sz w:val="24"/>
                <w:szCs w:val="24"/>
              </w:rPr>
              <w:t>9</w:t>
            </w:r>
            <w:r w:rsidRPr="007C1E69">
              <w:rPr>
                <w:rFonts w:cs="Calibri"/>
                <w:sz w:val="24"/>
                <w:szCs w:val="24"/>
              </w:rPr>
              <w:t>)</w:t>
            </w:r>
          </w:p>
          <w:p w14:paraId="3B602EC4" w14:textId="77777777" w:rsidR="00DA06A9" w:rsidRPr="007C1E6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1E69">
              <w:rPr>
                <w:rFonts w:cs="Calibri"/>
                <w:sz w:val="24"/>
                <w:szCs w:val="24"/>
              </w:rPr>
              <w:t>41 (15.6)</w:t>
            </w:r>
          </w:p>
        </w:tc>
      </w:tr>
      <w:tr w:rsidR="00DA06A9" w:rsidRPr="001F0B9A" w14:paraId="03AD404A" w14:textId="77777777" w:rsidTr="005D03A8">
        <w:tc>
          <w:tcPr>
            <w:tcW w:w="3833" w:type="dxa"/>
            <w:tcBorders>
              <w:top w:val="single" w:sz="4" w:space="0" w:color="auto"/>
              <w:bottom w:val="nil"/>
            </w:tcBorders>
          </w:tcPr>
          <w:p w14:paraId="2E58818F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lastRenderedPageBreak/>
              <w:t xml:space="preserve">Prescribed medication, </w:t>
            </w:r>
            <w:r w:rsidRPr="001F0B9A">
              <w:rPr>
                <w:rFonts w:cs="Calibri"/>
                <w:i/>
                <w:iCs/>
                <w:sz w:val="24"/>
                <w:szCs w:val="24"/>
              </w:rPr>
              <w:t>n</w:t>
            </w:r>
            <w:r w:rsidRPr="001F0B9A">
              <w:rPr>
                <w:rFonts w:cs="Calibri"/>
                <w:sz w:val="24"/>
                <w:szCs w:val="24"/>
              </w:rPr>
              <w:t xml:space="preserve"> (%)</w:t>
            </w:r>
          </w:p>
        </w:tc>
        <w:tc>
          <w:tcPr>
            <w:tcW w:w="3357" w:type="dxa"/>
            <w:tcBorders>
              <w:top w:val="single" w:sz="4" w:space="0" w:color="auto"/>
              <w:bottom w:val="nil"/>
            </w:tcBorders>
          </w:tcPr>
          <w:p w14:paraId="146F24F1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Yes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06E8EACD" w14:textId="791B1613" w:rsidR="00DA06A9" w:rsidRPr="00297B1D" w:rsidRDefault="00DA06A9" w:rsidP="006A2603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,26</w:t>
            </w:r>
            <w:r w:rsidR="006A2603" w:rsidRPr="00297B1D">
              <w:rPr>
                <w:rFonts w:cs="Calibri"/>
                <w:sz w:val="24"/>
                <w:szCs w:val="24"/>
              </w:rPr>
              <w:t>1</w:t>
            </w:r>
            <w:r w:rsidRPr="00297B1D">
              <w:rPr>
                <w:rFonts w:cs="Calibri"/>
                <w:sz w:val="24"/>
                <w:szCs w:val="24"/>
              </w:rPr>
              <w:t xml:space="preserve"> (81.</w:t>
            </w:r>
            <w:r w:rsidR="00FD2506" w:rsidRPr="00297B1D">
              <w:rPr>
                <w:rFonts w:cs="Calibri"/>
                <w:sz w:val="24"/>
                <w:szCs w:val="24"/>
              </w:rPr>
              <w:t>2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</w:tcPr>
          <w:p w14:paraId="30846542" w14:textId="6A1A7BF2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35</w:t>
            </w:r>
            <w:r w:rsidR="006A2603" w:rsidRPr="00297B1D">
              <w:rPr>
                <w:rFonts w:cs="Calibri"/>
                <w:sz w:val="24"/>
                <w:szCs w:val="24"/>
              </w:rPr>
              <w:t>5</w:t>
            </w:r>
            <w:r w:rsidRPr="00297B1D">
              <w:rPr>
                <w:rFonts w:cs="Calibri"/>
                <w:sz w:val="24"/>
                <w:szCs w:val="24"/>
              </w:rPr>
              <w:t xml:space="preserve"> (87.</w:t>
            </w:r>
            <w:r w:rsidR="006A2603" w:rsidRPr="00297B1D">
              <w:rPr>
                <w:rFonts w:cs="Calibri"/>
                <w:sz w:val="24"/>
                <w:szCs w:val="24"/>
              </w:rPr>
              <w:t>5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22D63F3" w14:textId="7B657569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65</w:t>
            </w:r>
            <w:r w:rsidR="006A2603" w:rsidRPr="00297B1D">
              <w:rPr>
                <w:rFonts w:cs="Calibri"/>
                <w:sz w:val="24"/>
                <w:szCs w:val="24"/>
              </w:rPr>
              <w:t>2</w:t>
            </w:r>
            <w:r w:rsidRPr="00297B1D">
              <w:rPr>
                <w:rFonts w:cs="Calibri"/>
                <w:sz w:val="24"/>
                <w:szCs w:val="24"/>
              </w:rPr>
              <w:t xml:space="preserve"> (81.</w:t>
            </w:r>
            <w:r w:rsidR="00B27AC5">
              <w:rPr>
                <w:rFonts w:cs="Calibri"/>
                <w:sz w:val="24"/>
                <w:szCs w:val="24"/>
              </w:rPr>
              <w:t>4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02604C5B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71 (85.5)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435DE1D3" w14:textId="0BC084C4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83 (69.</w:t>
            </w:r>
            <w:r w:rsidR="00F76A0C">
              <w:rPr>
                <w:rFonts w:cs="Calibri"/>
                <w:sz w:val="24"/>
                <w:szCs w:val="24"/>
              </w:rPr>
              <w:t>8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</w:tc>
      </w:tr>
      <w:tr w:rsidR="00DA06A9" w:rsidRPr="001F0B9A" w14:paraId="521D6737" w14:textId="77777777" w:rsidTr="005D03A8">
        <w:tc>
          <w:tcPr>
            <w:tcW w:w="3833" w:type="dxa"/>
            <w:tcBorders>
              <w:top w:val="nil"/>
              <w:bottom w:val="nil"/>
            </w:tcBorders>
          </w:tcPr>
          <w:p w14:paraId="2887F8D4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  <w:p w14:paraId="03619B5C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  <w:p w14:paraId="5291D0B1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 xml:space="preserve">Number of prescribed medications, </w:t>
            </w:r>
            <w:r w:rsidRPr="001F0B9A">
              <w:rPr>
                <w:rFonts w:cs="Calibri"/>
                <w:i/>
                <w:iCs/>
                <w:sz w:val="24"/>
                <w:szCs w:val="24"/>
              </w:rPr>
              <w:t>n</w:t>
            </w:r>
            <w:r w:rsidRPr="001F0B9A">
              <w:rPr>
                <w:rFonts w:cs="Calibri"/>
                <w:sz w:val="24"/>
                <w:szCs w:val="24"/>
              </w:rPr>
              <w:t xml:space="preserve"> (%)</w:t>
            </w:r>
          </w:p>
        </w:tc>
        <w:tc>
          <w:tcPr>
            <w:tcW w:w="3357" w:type="dxa"/>
            <w:tcBorders>
              <w:top w:val="nil"/>
              <w:bottom w:val="nil"/>
            </w:tcBorders>
          </w:tcPr>
          <w:p w14:paraId="3EFFFFF3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No</w:t>
            </w:r>
          </w:p>
          <w:p w14:paraId="7E0AEB75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  <w:p w14:paraId="03F7F413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0</w:t>
            </w:r>
          </w:p>
          <w:p w14:paraId="5A5B2716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1</w:t>
            </w:r>
          </w:p>
          <w:p w14:paraId="75F75AF2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2</w:t>
            </w:r>
          </w:p>
          <w:p w14:paraId="2D68DB98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3</w:t>
            </w:r>
          </w:p>
          <w:p w14:paraId="2ABD1C6E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4</w:t>
            </w:r>
          </w:p>
          <w:p w14:paraId="33F86301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5 or more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5AFAFC4C" w14:textId="0CACD2C9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 xml:space="preserve">    29</w:t>
            </w:r>
            <w:r w:rsidR="006A2603" w:rsidRPr="00297B1D">
              <w:rPr>
                <w:rFonts w:cs="Calibri"/>
                <w:sz w:val="24"/>
                <w:szCs w:val="24"/>
              </w:rPr>
              <w:t>1 (</w:t>
            </w:r>
            <w:r w:rsidRPr="00297B1D">
              <w:rPr>
                <w:rFonts w:cs="Calibri"/>
                <w:sz w:val="24"/>
                <w:szCs w:val="24"/>
              </w:rPr>
              <w:t>18.</w:t>
            </w:r>
            <w:r w:rsidR="00FD2506" w:rsidRPr="00297B1D">
              <w:rPr>
                <w:rFonts w:cs="Calibri"/>
                <w:sz w:val="24"/>
                <w:szCs w:val="24"/>
              </w:rPr>
              <w:t>8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5D6914F4" w14:textId="77777777" w:rsidR="00297B1D" w:rsidRPr="00297B1D" w:rsidRDefault="00297B1D" w:rsidP="005D03A8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4BE22944" w14:textId="373D75F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291 (18.</w:t>
            </w:r>
            <w:r w:rsidR="002547FC">
              <w:rPr>
                <w:rFonts w:cs="Calibri"/>
                <w:sz w:val="24"/>
                <w:szCs w:val="24"/>
              </w:rPr>
              <w:t>7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3E55FD68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312 (20.1)</w:t>
            </w:r>
          </w:p>
          <w:p w14:paraId="03E7413F" w14:textId="38BE4832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265 (17.</w:t>
            </w:r>
            <w:r w:rsidR="002547FC">
              <w:rPr>
                <w:rFonts w:cs="Calibri"/>
                <w:sz w:val="24"/>
                <w:szCs w:val="24"/>
              </w:rPr>
              <w:t>0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59BEC5C8" w14:textId="3DF5AE94" w:rsidR="00DA06A9" w:rsidRPr="00297B1D" w:rsidRDefault="00DA06A9" w:rsidP="00296340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243 (15.</w:t>
            </w:r>
            <w:r w:rsidR="00296340">
              <w:rPr>
                <w:rFonts w:cs="Calibri"/>
                <w:sz w:val="24"/>
                <w:szCs w:val="24"/>
              </w:rPr>
              <w:t>6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06B676D5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69 (10.9)</w:t>
            </w:r>
          </w:p>
          <w:p w14:paraId="20F96F72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272 (17.5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1C352662" w14:textId="34F81D81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 xml:space="preserve"> 51 (12.</w:t>
            </w:r>
            <w:r w:rsidR="006A2603" w:rsidRPr="00297B1D">
              <w:rPr>
                <w:rFonts w:cs="Calibri"/>
                <w:sz w:val="24"/>
                <w:szCs w:val="24"/>
              </w:rPr>
              <w:t>5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263488E8" w14:textId="08C1A94C" w:rsidR="006A2603" w:rsidRPr="00297B1D" w:rsidRDefault="006A2603" w:rsidP="006A2603">
            <w:pPr>
              <w:rPr>
                <w:rFonts w:cs="Calibri"/>
                <w:sz w:val="24"/>
                <w:szCs w:val="24"/>
              </w:rPr>
            </w:pPr>
          </w:p>
          <w:p w14:paraId="42BCAF95" w14:textId="464A29DB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51 (12.</w:t>
            </w:r>
            <w:r w:rsidR="006A2603" w:rsidRPr="00297B1D">
              <w:rPr>
                <w:rFonts w:cs="Calibri"/>
                <w:sz w:val="24"/>
                <w:szCs w:val="24"/>
              </w:rPr>
              <w:t>5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5BA8C370" w14:textId="12C08EE4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 xml:space="preserve"> 56 (13.</w:t>
            </w:r>
            <w:r w:rsidR="00FE6C0A">
              <w:rPr>
                <w:rFonts w:cs="Calibri"/>
                <w:sz w:val="24"/>
                <w:szCs w:val="24"/>
              </w:rPr>
              <w:t>7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745E977F" w14:textId="51E98661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 xml:space="preserve"> 6</w:t>
            </w:r>
            <w:r w:rsidR="004F6510" w:rsidRPr="00297B1D">
              <w:rPr>
                <w:rFonts w:cs="Calibri"/>
                <w:sz w:val="24"/>
                <w:szCs w:val="24"/>
              </w:rPr>
              <w:t>2</w:t>
            </w:r>
            <w:r w:rsidRPr="00297B1D">
              <w:rPr>
                <w:rFonts w:cs="Calibri"/>
                <w:sz w:val="24"/>
                <w:szCs w:val="24"/>
              </w:rPr>
              <w:t xml:space="preserve"> (15.</w:t>
            </w:r>
            <w:r w:rsidR="00CE39CD">
              <w:rPr>
                <w:rFonts w:cs="Calibri"/>
                <w:sz w:val="24"/>
                <w:szCs w:val="24"/>
              </w:rPr>
              <w:t>2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6BE6CDFB" w14:textId="5D234AF6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 xml:space="preserve"> 66 (16.</w:t>
            </w:r>
            <w:r w:rsidR="00DB0200">
              <w:rPr>
                <w:rFonts w:cs="Calibri"/>
                <w:sz w:val="24"/>
                <w:szCs w:val="24"/>
              </w:rPr>
              <w:t>2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1079174A" w14:textId="4A76B275" w:rsidR="00DA06A9" w:rsidRPr="00297B1D" w:rsidRDefault="00DA06A9" w:rsidP="00DB0200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 xml:space="preserve"> 53 (13.</w:t>
            </w:r>
            <w:r w:rsidR="00DB0200">
              <w:rPr>
                <w:rFonts w:cs="Calibri"/>
                <w:sz w:val="24"/>
                <w:szCs w:val="24"/>
              </w:rPr>
              <w:t>0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107F242A" w14:textId="2F45057A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18 (2</w:t>
            </w:r>
            <w:r w:rsidR="00F2767B">
              <w:rPr>
                <w:rFonts w:cs="Calibri"/>
                <w:sz w:val="24"/>
                <w:szCs w:val="24"/>
              </w:rPr>
              <w:t>8</w:t>
            </w:r>
            <w:r w:rsidRPr="00297B1D">
              <w:rPr>
                <w:rFonts w:cs="Calibri"/>
                <w:sz w:val="24"/>
                <w:szCs w:val="24"/>
              </w:rPr>
              <w:t>.</w:t>
            </w:r>
            <w:r w:rsidR="00F2767B">
              <w:rPr>
                <w:rFonts w:cs="Calibri"/>
                <w:sz w:val="24"/>
                <w:szCs w:val="24"/>
              </w:rPr>
              <w:t>9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89B0E29" w14:textId="4CC76F4D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4</w:t>
            </w:r>
            <w:r w:rsidR="00B27AC5">
              <w:rPr>
                <w:rFonts w:cs="Calibri"/>
                <w:sz w:val="24"/>
                <w:szCs w:val="24"/>
              </w:rPr>
              <w:t>9</w:t>
            </w:r>
            <w:r w:rsidRPr="00297B1D">
              <w:rPr>
                <w:rFonts w:cs="Calibri"/>
                <w:sz w:val="24"/>
                <w:szCs w:val="24"/>
              </w:rPr>
              <w:t xml:space="preserve"> (18</w:t>
            </w:r>
            <w:r w:rsidR="00B27AC5">
              <w:rPr>
                <w:rFonts w:cs="Calibri"/>
                <w:sz w:val="24"/>
                <w:szCs w:val="24"/>
              </w:rPr>
              <w:t>.6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6F7B2FDB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63E7D33A" w14:textId="1E958DB3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4</w:t>
            </w:r>
            <w:r w:rsidR="006F6693">
              <w:rPr>
                <w:rFonts w:cs="Calibri"/>
                <w:sz w:val="24"/>
                <w:szCs w:val="24"/>
              </w:rPr>
              <w:t>9</w:t>
            </w:r>
            <w:r w:rsidRPr="00297B1D">
              <w:rPr>
                <w:rFonts w:cs="Calibri"/>
                <w:sz w:val="24"/>
                <w:szCs w:val="24"/>
              </w:rPr>
              <w:t xml:space="preserve"> (18.</w:t>
            </w:r>
            <w:r w:rsidR="006B313F">
              <w:rPr>
                <w:rFonts w:cs="Calibri"/>
                <w:sz w:val="24"/>
                <w:szCs w:val="24"/>
              </w:rPr>
              <w:t>6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4F9F3CD9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69 (21.1)</w:t>
            </w:r>
          </w:p>
          <w:p w14:paraId="2AEE3670" w14:textId="76A25800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43 (17.</w:t>
            </w:r>
            <w:r w:rsidR="006B313F">
              <w:rPr>
                <w:rFonts w:cs="Calibri"/>
                <w:sz w:val="24"/>
                <w:szCs w:val="24"/>
              </w:rPr>
              <w:t>8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0FAB25DB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32 (16.5)</w:t>
            </w:r>
          </w:p>
          <w:p w14:paraId="33D7FAC2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 xml:space="preserve">  88 (11.0)</w:t>
            </w:r>
          </w:p>
          <w:p w14:paraId="7FBBA0CA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20 (15.0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5C146E0D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2 (14.5)</w:t>
            </w:r>
          </w:p>
          <w:p w14:paraId="16CECE8E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16D6CB4C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2 (14.5)</w:t>
            </w:r>
          </w:p>
          <w:p w14:paraId="4941CE71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3 (15.7)</w:t>
            </w:r>
          </w:p>
          <w:p w14:paraId="7C99A8DA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5 (18.1)</w:t>
            </w:r>
          </w:p>
          <w:p w14:paraId="2DEFB14D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8 (21.7)</w:t>
            </w:r>
          </w:p>
          <w:p w14:paraId="5F71A56C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8 (9.6)</w:t>
            </w:r>
          </w:p>
          <w:p w14:paraId="25E400E5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7 (20.5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370310CE" w14:textId="71D4A436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 xml:space="preserve">  </w:t>
            </w:r>
            <w:r w:rsidR="00F76A0C">
              <w:rPr>
                <w:rFonts w:cs="Calibri"/>
                <w:sz w:val="24"/>
                <w:szCs w:val="24"/>
              </w:rPr>
              <w:t>79</w:t>
            </w:r>
            <w:r w:rsidRPr="00297B1D">
              <w:rPr>
                <w:rFonts w:cs="Calibri"/>
                <w:sz w:val="24"/>
                <w:szCs w:val="24"/>
              </w:rPr>
              <w:t xml:space="preserve"> (30.</w:t>
            </w:r>
            <w:r w:rsidR="00F76A0C">
              <w:rPr>
                <w:rFonts w:cs="Calibri"/>
                <w:sz w:val="24"/>
                <w:szCs w:val="24"/>
              </w:rPr>
              <w:t>2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0BA890D8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</w:p>
          <w:p w14:paraId="5CC9786C" w14:textId="24D6DD71" w:rsidR="00DA06A9" w:rsidRPr="00297B1D" w:rsidRDefault="006B313F" w:rsidP="005D03A8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9</w:t>
            </w:r>
            <w:r w:rsidR="00DA06A9" w:rsidRPr="00297B1D">
              <w:rPr>
                <w:rFonts w:cs="Calibri"/>
                <w:sz w:val="24"/>
                <w:szCs w:val="24"/>
              </w:rPr>
              <w:t xml:space="preserve"> (30.</w:t>
            </w:r>
            <w:r>
              <w:rPr>
                <w:rFonts w:cs="Calibri"/>
                <w:sz w:val="24"/>
                <w:szCs w:val="24"/>
              </w:rPr>
              <w:t>2</w:t>
            </w:r>
            <w:r w:rsidR="00DA06A9" w:rsidRPr="00297B1D">
              <w:rPr>
                <w:rFonts w:cs="Calibri"/>
                <w:sz w:val="24"/>
                <w:szCs w:val="24"/>
              </w:rPr>
              <w:t>)</w:t>
            </w:r>
          </w:p>
          <w:p w14:paraId="381DABCA" w14:textId="6761B1F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74 (28.</w:t>
            </w:r>
            <w:r w:rsidR="00663E9F">
              <w:rPr>
                <w:rFonts w:cs="Calibri"/>
                <w:sz w:val="24"/>
                <w:szCs w:val="24"/>
              </w:rPr>
              <w:t>2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65543514" w14:textId="4AD578D6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45 (17.</w:t>
            </w:r>
            <w:r w:rsidR="00601A8E">
              <w:rPr>
                <w:rFonts w:cs="Calibri"/>
                <w:sz w:val="24"/>
                <w:szCs w:val="24"/>
              </w:rPr>
              <w:t>2</w:t>
            </w:r>
            <w:r w:rsidRPr="00297B1D">
              <w:rPr>
                <w:rFonts w:cs="Calibri"/>
                <w:sz w:val="24"/>
                <w:szCs w:val="24"/>
              </w:rPr>
              <w:t>)</w:t>
            </w:r>
          </w:p>
          <w:p w14:paraId="6A853228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27 (10.3)</w:t>
            </w:r>
          </w:p>
          <w:p w14:paraId="12E205F8" w14:textId="77777777" w:rsidR="00DA06A9" w:rsidRPr="00297B1D" w:rsidRDefault="00DA06A9" w:rsidP="005D03A8">
            <w:pPr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 xml:space="preserve">     20 (7.6)</w:t>
            </w:r>
          </w:p>
          <w:p w14:paraId="040BC1FB" w14:textId="77777777" w:rsidR="00DA06A9" w:rsidRPr="00297B1D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297B1D">
              <w:rPr>
                <w:rFonts w:cs="Calibri"/>
                <w:sz w:val="24"/>
                <w:szCs w:val="24"/>
              </w:rPr>
              <w:t>17 (6.5)</w:t>
            </w:r>
          </w:p>
        </w:tc>
      </w:tr>
      <w:tr w:rsidR="00DA06A9" w:rsidRPr="001F0B9A" w14:paraId="4E9F2118" w14:textId="77777777" w:rsidTr="005D03A8">
        <w:tc>
          <w:tcPr>
            <w:tcW w:w="3833" w:type="dxa"/>
            <w:tcBorders>
              <w:top w:val="single" w:sz="4" w:space="0" w:color="auto"/>
              <w:bottom w:val="nil"/>
            </w:tcBorders>
          </w:tcPr>
          <w:p w14:paraId="4D0D8930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 xml:space="preserve">Self-rated general health, </w:t>
            </w:r>
            <w:r w:rsidRPr="001F0B9A">
              <w:rPr>
                <w:rFonts w:cs="Calibri"/>
                <w:i/>
                <w:iCs/>
                <w:sz w:val="24"/>
                <w:szCs w:val="24"/>
              </w:rPr>
              <w:t>n</w:t>
            </w:r>
            <w:r w:rsidRPr="001F0B9A">
              <w:rPr>
                <w:rFonts w:cs="Calibri"/>
                <w:sz w:val="24"/>
                <w:szCs w:val="24"/>
              </w:rPr>
              <w:t xml:space="preserve"> (%)</w:t>
            </w:r>
          </w:p>
        </w:tc>
        <w:tc>
          <w:tcPr>
            <w:tcW w:w="3357" w:type="dxa"/>
            <w:tcBorders>
              <w:top w:val="single" w:sz="4" w:space="0" w:color="auto"/>
              <w:bottom w:val="nil"/>
            </w:tcBorders>
          </w:tcPr>
          <w:p w14:paraId="1B54D8F9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Excellent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21147677" w14:textId="77777777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258 (16.6)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</w:tcPr>
          <w:p w14:paraId="29117AF0" w14:textId="77777777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58 (14.2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1EA61C83" w14:textId="689FC5F6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134 (16.</w:t>
            </w:r>
            <w:r w:rsidR="00637C2F">
              <w:rPr>
                <w:rFonts w:cs="Calibri"/>
                <w:sz w:val="24"/>
                <w:szCs w:val="24"/>
              </w:rPr>
              <w:t>7</w:t>
            </w:r>
            <w:r w:rsidRPr="005648CC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65A08077" w14:textId="77777777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7 (8.4)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596D3BE2" w14:textId="0AE65A0E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59 (22.</w:t>
            </w:r>
            <w:r w:rsidR="000B6959">
              <w:rPr>
                <w:rFonts w:cs="Calibri"/>
                <w:sz w:val="24"/>
                <w:szCs w:val="24"/>
              </w:rPr>
              <w:t>5</w:t>
            </w:r>
            <w:r w:rsidRPr="005648CC">
              <w:rPr>
                <w:rFonts w:cs="Calibri"/>
                <w:sz w:val="24"/>
                <w:szCs w:val="24"/>
              </w:rPr>
              <w:t>)</w:t>
            </w:r>
          </w:p>
        </w:tc>
      </w:tr>
      <w:tr w:rsidR="00DA06A9" w:rsidRPr="001F0B9A" w14:paraId="757895E8" w14:textId="77777777" w:rsidTr="005D03A8">
        <w:tc>
          <w:tcPr>
            <w:tcW w:w="3833" w:type="dxa"/>
            <w:tcBorders>
              <w:top w:val="nil"/>
              <w:bottom w:val="nil"/>
            </w:tcBorders>
          </w:tcPr>
          <w:p w14:paraId="49C5874F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357" w:type="dxa"/>
            <w:tcBorders>
              <w:top w:val="nil"/>
              <w:bottom w:val="nil"/>
            </w:tcBorders>
          </w:tcPr>
          <w:p w14:paraId="39E4C9A0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Very good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1917D67E" w14:textId="7622642E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687 (44.</w:t>
            </w:r>
            <w:r w:rsidR="00740330">
              <w:rPr>
                <w:rFonts w:cs="Calibri"/>
                <w:sz w:val="24"/>
                <w:szCs w:val="24"/>
              </w:rPr>
              <w:t>2</w:t>
            </w:r>
            <w:r w:rsidRPr="005648CC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428C71AC" w14:textId="0BB97D63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184 (45.</w:t>
            </w:r>
            <w:r w:rsidR="00AC2ED0" w:rsidRPr="005648CC">
              <w:rPr>
                <w:rFonts w:cs="Calibri"/>
                <w:sz w:val="24"/>
                <w:szCs w:val="24"/>
              </w:rPr>
              <w:t>1</w:t>
            </w:r>
            <w:r w:rsidRPr="005648CC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0F19B6B" w14:textId="240126F9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368 (4</w:t>
            </w:r>
            <w:r w:rsidR="00A803EC">
              <w:rPr>
                <w:rFonts w:cs="Calibri"/>
                <w:sz w:val="24"/>
                <w:szCs w:val="24"/>
              </w:rPr>
              <w:t>5.9</w:t>
            </w:r>
            <w:r w:rsidRPr="005648CC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6FE419BB" w14:textId="77777777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27 (32.5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1CBC0E2D" w14:textId="7CE86CEA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108 (41.</w:t>
            </w:r>
            <w:r w:rsidR="0085198C">
              <w:rPr>
                <w:rFonts w:cs="Calibri"/>
                <w:sz w:val="24"/>
                <w:szCs w:val="24"/>
              </w:rPr>
              <w:t>2</w:t>
            </w:r>
            <w:r w:rsidRPr="005648CC">
              <w:rPr>
                <w:rFonts w:cs="Calibri"/>
                <w:sz w:val="24"/>
                <w:szCs w:val="24"/>
              </w:rPr>
              <w:t>)</w:t>
            </w:r>
          </w:p>
        </w:tc>
      </w:tr>
      <w:tr w:rsidR="00DA06A9" w:rsidRPr="001F0B9A" w14:paraId="0AFDFCF2" w14:textId="77777777" w:rsidTr="005D03A8">
        <w:tc>
          <w:tcPr>
            <w:tcW w:w="3833" w:type="dxa"/>
            <w:tcBorders>
              <w:top w:val="nil"/>
              <w:bottom w:val="nil"/>
            </w:tcBorders>
          </w:tcPr>
          <w:p w14:paraId="2E1BE303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357" w:type="dxa"/>
            <w:tcBorders>
              <w:top w:val="nil"/>
              <w:bottom w:val="nil"/>
            </w:tcBorders>
          </w:tcPr>
          <w:p w14:paraId="7EE0BC22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Good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0E9E6096" w14:textId="77777777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474 (30.5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6CEC1442" w14:textId="20D17C06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1</w:t>
            </w:r>
            <w:r w:rsidR="00AC2ED0" w:rsidRPr="005648CC">
              <w:rPr>
                <w:rFonts w:cs="Calibri"/>
                <w:sz w:val="24"/>
                <w:szCs w:val="24"/>
              </w:rPr>
              <w:t>29</w:t>
            </w:r>
            <w:r w:rsidRPr="005648CC">
              <w:rPr>
                <w:rFonts w:cs="Calibri"/>
                <w:sz w:val="24"/>
                <w:szCs w:val="24"/>
              </w:rPr>
              <w:t xml:space="preserve"> (31.</w:t>
            </w:r>
            <w:r w:rsidR="00AC2ED0" w:rsidRPr="005648CC">
              <w:rPr>
                <w:rFonts w:cs="Calibri"/>
                <w:sz w:val="24"/>
                <w:szCs w:val="24"/>
              </w:rPr>
              <w:t>6</w:t>
            </w:r>
            <w:r w:rsidRPr="005648CC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7D229E7" w14:textId="6679A972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24</w:t>
            </w:r>
            <w:r w:rsidR="00016142">
              <w:rPr>
                <w:rFonts w:cs="Calibri"/>
                <w:sz w:val="24"/>
                <w:szCs w:val="24"/>
              </w:rPr>
              <w:t>9</w:t>
            </w:r>
            <w:r w:rsidRPr="005648CC">
              <w:rPr>
                <w:rFonts w:cs="Calibri"/>
                <w:sz w:val="24"/>
                <w:szCs w:val="24"/>
              </w:rPr>
              <w:t xml:space="preserve"> (31.</w:t>
            </w:r>
            <w:r w:rsidR="00AC2ED0" w:rsidRPr="005648CC">
              <w:rPr>
                <w:rFonts w:cs="Calibri"/>
                <w:sz w:val="24"/>
                <w:szCs w:val="24"/>
              </w:rPr>
              <w:t>0</w:t>
            </w:r>
            <w:r w:rsidRPr="005648CC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149E5B90" w14:textId="77777777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36 (43.4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1A2B5238" w14:textId="69D8F3EA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 xml:space="preserve">  6</w:t>
            </w:r>
            <w:r w:rsidR="00212A65">
              <w:rPr>
                <w:rFonts w:cs="Calibri"/>
                <w:sz w:val="24"/>
                <w:szCs w:val="24"/>
              </w:rPr>
              <w:t>0</w:t>
            </w:r>
            <w:r w:rsidRPr="005648CC">
              <w:rPr>
                <w:rFonts w:cs="Calibri"/>
                <w:sz w:val="24"/>
                <w:szCs w:val="24"/>
              </w:rPr>
              <w:t xml:space="preserve"> (2</w:t>
            </w:r>
            <w:r w:rsidR="0085198C">
              <w:rPr>
                <w:rFonts w:cs="Calibri"/>
                <w:sz w:val="24"/>
                <w:szCs w:val="24"/>
              </w:rPr>
              <w:t>2.9</w:t>
            </w:r>
            <w:r w:rsidRPr="005648CC">
              <w:rPr>
                <w:rFonts w:cs="Calibri"/>
                <w:sz w:val="24"/>
                <w:szCs w:val="24"/>
              </w:rPr>
              <w:t>)</w:t>
            </w:r>
          </w:p>
        </w:tc>
      </w:tr>
      <w:tr w:rsidR="00DA06A9" w:rsidRPr="001F0B9A" w14:paraId="5B6C6ED4" w14:textId="77777777" w:rsidTr="005D03A8">
        <w:tc>
          <w:tcPr>
            <w:tcW w:w="3833" w:type="dxa"/>
            <w:tcBorders>
              <w:top w:val="nil"/>
              <w:bottom w:val="nil"/>
            </w:tcBorders>
          </w:tcPr>
          <w:p w14:paraId="4CDD9825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357" w:type="dxa"/>
            <w:tcBorders>
              <w:top w:val="nil"/>
              <w:bottom w:val="nil"/>
            </w:tcBorders>
          </w:tcPr>
          <w:p w14:paraId="6C22A12D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Fair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078E1E1B" w14:textId="77777777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123 (7.9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7225B4DE" w14:textId="77777777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34 (8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B98984B" w14:textId="77777777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49 (6.1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1817419A" w14:textId="77777777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11 (13.3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4F3C67F1" w14:textId="77777777" w:rsidR="00DA06A9" w:rsidRPr="005648C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 xml:space="preserve">  29 (11.1)</w:t>
            </w:r>
          </w:p>
        </w:tc>
      </w:tr>
      <w:tr w:rsidR="00DA06A9" w:rsidRPr="001F0B9A" w14:paraId="75D5F6C6" w14:textId="77777777" w:rsidTr="005D03A8">
        <w:tc>
          <w:tcPr>
            <w:tcW w:w="3833" w:type="dxa"/>
            <w:tcBorders>
              <w:top w:val="nil"/>
              <w:bottom w:val="single" w:sz="4" w:space="0" w:color="auto"/>
            </w:tcBorders>
          </w:tcPr>
          <w:p w14:paraId="69E49288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357" w:type="dxa"/>
            <w:tcBorders>
              <w:top w:val="nil"/>
              <w:bottom w:val="single" w:sz="4" w:space="0" w:color="auto"/>
            </w:tcBorders>
          </w:tcPr>
          <w:p w14:paraId="7A119454" w14:textId="77777777" w:rsidR="00DA06A9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Poor</w:t>
            </w:r>
          </w:p>
          <w:p w14:paraId="00D64B3E" w14:textId="6A4611F0" w:rsidR="006354D2" w:rsidRPr="001F0B9A" w:rsidRDefault="006354D2" w:rsidP="005D03A8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on’t know/No answer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5BBC10B3" w14:textId="77777777" w:rsidR="00DA06A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10 (0.6)</w:t>
            </w:r>
          </w:p>
          <w:p w14:paraId="38114937" w14:textId="47ECBC89" w:rsidR="00D5108B" w:rsidRPr="005648CC" w:rsidRDefault="00740330" w:rsidP="005D03A8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 (0.1)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</w:tcPr>
          <w:p w14:paraId="5E7473CA" w14:textId="77777777" w:rsidR="00DA06A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3 (0.7)</w:t>
            </w:r>
          </w:p>
          <w:p w14:paraId="0A328599" w14:textId="46142F8C" w:rsidR="00FA17EE" w:rsidRPr="005648CC" w:rsidRDefault="00F915A4" w:rsidP="005D03A8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4F2A5EB" w14:textId="77777777" w:rsidR="00DA06A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1 (0.1)</w:t>
            </w:r>
          </w:p>
          <w:p w14:paraId="4F3BE984" w14:textId="052ABD03" w:rsidR="00A803EC" w:rsidRPr="005648CC" w:rsidRDefault="00A803EC" w:rsidP="005D03A8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 (0.1)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77D46EAE" w14:textId="77777777" w:rsidR="00DA06A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>2 (2.4)</w:t>
            </w:r>
          </w:p>
          <w:p w14:paraId="487A49DD" w14:textId="424BE06A" w:rsidR="00394E94" w:rsidRPr="005648CC" w:rsidRDefault="00F915A4" w:rsidP="005D03A8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0A27D85E" w14:textId="77777777" w:rsidR="00DA06A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648CC">
              <w:rPr>
                <w:rFonts w:cs="Calibri"/>
                <w:sz w:val="24"/>
                <w:szCs w:val="24"/>
              </w:rPr>
              <w:t xml:space="preserve">  4 (1.5)</w:t>
            </w:r>
          </w:p>
          <w:p w14:paraId="1670861E" w14:textId="2EB1247E" w:rsidR="00394E94" w:rsidRPr="005648CC" w:rsidRDefault="00394E94" w:rsidP="005D03A8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 (0.4)</w:t>
            </w:r>
          </w:p>
        </w:tc>
      </w:tr>
      <w:tr w:rsidR="00DA06A9" w:rsidRPr="001F0B9A" w14:paraId="0FD5E661" w14:textId="77777777" w:rsidTr="005D03A8">
        <w:tc>
          <w:tcPr>
            <w:tcW w:w="3833" w:type="dxa"/>
            <w:tcBorders>
              <w:top w:val="single" w:sz="4" w:space="0" w:color="auto"/>
              <w:bottom w:val="nil"/>
            </w:tcBorders>
          </w:tcPr>
          <w:p w14:paraId="2C690DE1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 xml:space="preserve">Self-rated mental health, </w:t>
            </w:r>
            <w:r w:rsidRPr="001F0B9A">
              <w:rPr>
                <w:rFonts w:cs="Calibri"/>
                <w:i/>
                <w:iCs/>
                <w:sz w:val="24"/>
                <w:szCs w:val="24"/>
              </w:rPr>
              <w:t>n</w:t>
            </w:r>
            <w:r w:rsidRPr="001F0B9A">
              <w:rPr>
                <w:rFonts w:cs="Calibri"/>
                <w:sz w:val="24"/>
                <w:szCs w:val="24"/>
              </w:rPr>
              <w:t xml:space="preserve"> (%)</w:t>
            </w:r>
          </w:p>
        </w:tc>
        <w:tc>
          <w:tcPr>
            <w:tcW w:w="3357" w:type="dxa"/>
            <w:tcBorders>
              <w:top w:val="single" w:sz="4" w:space="0" w:color="auto"/>
              <w:bottom w:val="nil"/>
            </w:tcBorders>
          </w:tcPr>
          <w:p w14:paraId="554645A2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Excellent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03EA29FA" w14:textId="7777777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286 (18.4)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</w:tcPr>
          <w:p w14:paraId="4959124B" w14:textId="7777777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 xml:space="preserve">   77 (18.9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791FA31B" w14:textId="7777777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129 (16.1)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4DC1372C" w14:textId="50EDF5FF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18 (21.</w:t>
            </w:r>
            <w:r w:rsidR="00013802" w:rsidRPr="005E0A87">
              <w:rPr>
                <w:rFonts w:cs="Calibri"/>
                <w:sz w:val="24"/>
                <w:szCs w:val="24"/>
              </w:rPr>
              <w:t>7</w:t>
            </w:r>
            <w:r w:rsidRPr="005E0A87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086E7046" w14:textId="5EF45148" w:rsidR="00DA06A9" w:rsidRPr="007C28B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28BC">
              <w:rPr>
                <w:rFonts w:cs="Calibri"/>
                <w:sz w:val="24"/>
                <w:szCs w:val="24"/>
              </w:rPr>
              <w:t xml:space="preserve">  62 (23.</w:t>
            </w:r>
            <w:r w:rsidR="00BB6608">
              <w:rPr>
                <w:rFonts w:cs="Calibri"/>
                <w:sz w:val="24"/>
                <w:szCs w:val="24"/>
              </w:rPr>
              <w:t>8</w:t>
            </w:r>
            <w:r w:rsidRPr="007C28BC">
              <w:rPr>
                <w:rFonts w:cs="Calibri"/>
                <w:sz w:val="24"/>
                <w:szCs w:val="24"/>
              </w:rPr>
              <w:t>)</w:t>
            </w:r>
          </w:p>
        </w:tc>
      </w:tr>
      <w:tr w:rsidR="00DA06A9" w:rsidRPr="001F0B9A" w14:paraId="1E63BC26" w14:textId="77777777" w:rsidTr="005D03A8">
        <w:tc>
          <w:tcPr>
            <w:tcW w:w="3833" w:type="dxa"/>
            <w:tcBorders>
              <w:top w:val="nil"/>
              <w:bottom w:val="nil"/>
            </w:tcBorders>
          </w:tcPr>
          <w:p w14:paraId="1BF3CC84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357" w:type="dxa"/>
            <w:tcBorders>
              <w:top w:val="nil"/>
              <w:bottom w:val="nil"/>
            </w:tcBorders>
          </w:tcPr>
          <w:p w14:paraId="72F99D0C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Very good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6D0ABEEE" w14:textId="1BB015B3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647 (41.</w:t>
            </w:r>
            <w:r w:rsidR="001168E1" w:rsidRPr="005E0A87">
              <w:rPr>
                <w:rFonts w:cs="Calibri"/>
                <w:sz w:val="24"/>
                <w:szCs w:val="24"/>
              </w:rPr>
              <w:t>6</w:t>
            </w:r>
            <w:r w:rsidRPr="005E0A87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504BAE1D" w14:textId="772CE6A6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177 (43.</w:t>
            </w:r>
            <w:r w:rsidR="00AC2ED0" w:rsidRPr="005E0A87">
              <w:rPr>
                <w:rFonts w:cs="Calibri"/>
                <w:sz w:val="24"/>
                <w:szCs w:val="24"/>
              </w:rPr>
              <w:t>4</w:t>
            </w:r>
            <w:r w:rsidRPr="005E0A87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2637FE8" w14:textId="062C559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332 (41.</w:t>
            </w:r>
            <w:r w:rsidR="00B20F54" w:rsidRPr="005E0A87">
              <w:rPr>
                <w:rFonts w:cs="Calibri"/>
                <w:sz w:val="24"/>
                <w:szCs w:val="24"/>
              </w:rPr>
              <w:t>4</w:t>
            </w:r>
            <w:r w:rsidRPr="005E0A87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E2E93F0" w14:textId="7777777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26 (31.3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1BEE41EC" w14:textId="701EB17F" w:rsidR="00DA06A9" w:rsidRPr="007C28B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28BC">
              <w:rPr>
                <w:rFonts w:cs="Calibri"/>
                <w:sz w:val="24"/>
                <w:szCs w:val="24"/>
              </w:rPr>
              <w:t>112 (4</w:t>
            </w:r>
            <w:r w:rsidR="00154B5D">
              <w:rPr>
                <w:rFonts w:cs="Calibri"/>
                <w:sz w:val="24"/>
                <w:szCs w:val="24"/>
              </w:rPr>
              <w:t>2.</w:t>
            </w:r>
            <w:r w:rsidR="004D3FF2">
              <w:rPr>
                <w:rFonts w:cs="Calibri"/>
                <w:sz w:val="24"/>
                <w:szCs w:val="24"/>
              </w:rPr>
              <w:t>7</w:t>
            </w:r>
            <w:r w:rsidRPr="007C28BC">
              <w:rPr>
                <w:rFonts w:cs="Calibri"/>
                <w:sz w:val="24"/>
                <w:szCs w:val="24"/>
              </w:rPr>
              <w:t>)</w:t>
            </w:r>
          </w:p>
        </w:tc>
      </w:tr>
      <w:tr w:rsidR="00DA06A9" w:rsidRPr="001F0B9A" w14:paraId="4304F50F" w14:textId="77777777" w:rsidTr="005D03A8">
        <w:tc>
          <w:tcPr>
            <w:tcW w:w="3833" w:type="dxa"/>
            <w:tcBorders>
              <w:top w:val="nil"/>
              <w:bottom w:val="nil"/>
            </w:tcBorders>
          </w:tcPr>
          <w:p w14:paraId="7335C73B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357" w:type="dxa"/>
            <w:tcBorders>
              <w:top w:val="nil"/>
              <w:bottom w:val="nil"/>
            </w:tcBorders>
          </w:tcPr>
          <w:p w14:paraId="712922EF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Good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522E1872" w14:textId="2AA143BC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515 (33.</w:t>
            </w:r>
            <w:r w:rsidR="0026019F" w:rsidRPr="005E0A87">
              <w:rPr>
                <w:rFonts w:cs="Calibri"/>
                <w:sz w:val="24"/>
                <w:szCs w:val="24"/>
              </w:rPr>
              <w:t>1</w:t>
            </w:r>
            <w:r w:rsidRPr="005E0A87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4D6C9D5D" w14:textId="4EFEA038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 xml:space="preserve">  </w:t>
            </w:r>
            <w:r w:rsidR="00AC2ED0" w:rsidRPr="005E0A87">
              <w:rPr>
                <w:rFonts w:cs="Calibri"/>
                <w:sz w:val="24"/>
                <w:szCs w:val="24"/>
              </w:rPr>
              <w:t>130</w:t>
            </w:r>
            <w:r w:rsidR="007C28BC" w:rsidRPr="005E0A87">
              <w:rPr>
                <w:rFonts w:cs="Calibri"/>
                <w:sz w:val="24"/>
                <w:szCs w:val="24"/>
              </w:rPr>
              <w:t xml:space="preserve"> </w:t>
            </w:r>
            <w:r w:rsidRPr="005E0A87">
              <w:rPr>
                <w:rFonts w:cs="Calibri"/>
                <w:sz w:val="24"/>
                <w:szCs w:val="24"/>
              </w:rPr>
              <w:t>(3</w:t>
            </w:r>
            <w:r w:rsidR="00AC2ED0" w:rsidRPr="005E0A87">
              <w:rPr>
                <w:rFonts w:cs="Calibri"/>
                <w:sz w:val="24"/>
                <w:szCs w:val="24"/>
              </w:rPr>
              <w:t>1.9</w:t>
            </w:r>
            <w:r w:rsidRPr="005E0A87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ADDCB5B" w14:textId="3DB9A946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 xml:space="preserve">  29</w:t>
            </w:r>
            <w:r w:rsidR="007D4D57" w:rsidRPr="005E0A87">
              <w:rPr>
                <w:rFonts w:cs="Calibri"/>
                <w:sz w:val="24"/>
                <w:szCs w:val="24"/>
              </w:rPr>
              <w:t>6</w:t>
            </w:r>
            <w:r w:rsidRPr="005E0A87">
              <w:rPr>
                <w:rFonts w:cs="Calibri"/>
                <w:sz w:val="24"/>
                <w:szCs w:val="24"/>
              </w:rPr>
              <w:t xml:space="preserve"> (36.</w:t>
            </w:r>
            <w:r w:rsidR="00B20F54" w:rsidRPr="005E0A87">
              <w:rPr>
                <w:rFonts w:cs="Calibri"/>
                <w:sz w:val="24"/>
                <w:szCs w:val="24"/>
              </w:rPr>
              <w:t>9</w:t>
            </w:r>
            <w:r w:rsidRPr="005E0A87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09CF4258" w14:textId="7777777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28 (33.7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6F30ED1A" w14:textId="740F3AAB" w:rsidR="00DA06A9" w:rsidRPr="007C28B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28BC">
              <w:rPr>
                <w:rFonts w:cs="Calibri"/>
                <w:sz w:val="24"/>
                <w:szCs w:val="24"/>
              </w:rPr>
              <w:t xml:space="preserve">  6</w:t>
            </w:r>
            <w:r w:rsidR="00BB6608">
              <w:rPr>
                <w:rFonts w:cs="Calibri"/>
                <w:sz w:val="24"/>
                <w:szCs w:val="24"/>
              </w:rPr>
              <w:t>1</w:t>
            </w:r>
            <w:r w:rsidRPr="007C28BC">
              <w:rPr>
                <w:rFonts w:cs="Calibri"/>
                <w:sz w:val="24"/>
                <w:szCs w:val="24"/>
              </w:rPr>
              <w:t xml:space="preserve"> (23.</w:t>
            </w:r>
            <w:r w:rsidR="004D3FF2">
              <w:rPr>
                <w:rFonts w:cs="Calibri"/>
                <w:sz w:val="24"/>
                <w:szCs w:val="24"/>
              </w:rPr>
              <w:t>3</w:t>
            </w:r>
            <w:r w:rsidRPr="007C28BC">
              <w:rPr>
                <w:rFonts w:cs="Calibri"/>
                <w:sz w:val="24"/>
                <w:szCs w:val="24"/>
              </w:rPr>
              <w:t>)</w:t>
            </w:r>
          </w:p>
        </w:tc>
      </w:tr>
      <w:tr w:rsidR="00DA06A9" w:rsidRPr="001F0B9A" w14:paraId="095DC1A1" w14:textId="77777777" w:rsidTr="005D03A8">
        <w:tc>
          <w:tcPr>
            <w:tcW w:w="3833" w:type="dxa"/>
            <w:tcBorders>
              <w:top w:val="nil"/>
              <w:bottom w:val="nil"/>
            </w:tcBorders>
          </w:tcPr>
          <w:p w14:paraId="303A089B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357" w:type="dxa"/>
            <w:tcBorders>
              <w:top w:val="nil"/>
              <w:bottom w:val="nil"/>
            </w:tcBorders>
          </w:tcPr>
          <w:p w14:paraId="3D68F913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Fair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7F2834C6" w14:textId="7777777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89 (5.7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447D9F31" w14:textId="14623913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21 (5.</w:t>
            </w:r>
            <w:r w:rsidR="007C28BC" w:rsidRPr="005E0A87">
              <w:rPr>
                <w:rFonts w:cs="Calibri"/>
                <w:sz w:val="24"/>
                <w:szCs w:val="24"/>
              </w:rPr>
              <w:t>1</w:t>
            </w:r>
            <w:r w:rsidRPr="005E0A87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2510008" w14:textId="7777777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41 (5.1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187AF598" w14:textId="7777777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7 (8.4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402C9505" w14:textId="533E3ECC" w:rsidR="00DA06A9" w:rsidRPr="007C28BC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28BC">
              <w:rPr>
                <w:rFonts w:cs="Calibri"/>
                <w:sz w:val="24"/>
                <w:szCs w:val="24"/>
              </w:rPr>
              <w:t>20 (7.</w:t>
            </w:r>
            <w:r w:rsidR="004D3FF2">
              <w:rPr>
                <w:rFonts w:cs="Calibri"/>
                <w:sz w:val="24"/>
                <w:szCs w:val="24"/>
              </w:rPr>
              <w:t>6</w:t>
            </w:r>
            <w:r w:rsidRPr="007C28BC">
              <w:rPr>
                <w:rFonts w:cs="Calibri"/>
                <w:sz w:val="24"/>
                <w:szCs w:val="24"/>
              </w:rPr>
              <w:t>)</w:t>
            </w:r>
          </w:p>
        </w:tc>
      </w:tr>
      <w:tr w:rsidR="00DA06A9" w:rsidRPr="001F0B9A" w14:paraId="150FC077" w14:textId="77777777" w:rsidTr="005D03A8">
        <w:tc>
          <w:tcPr>
            <w:tcW w:w="3833" w:type="dxa"/>
            <w:tcBorders>
              <w:top w:val="nil"/>
              <w:bottom w:val="single" w:sz="4" w:space="0" w:color="auto"/>
            </w:tcBorders>
          </w:tcPr>
          <w:p w14:paraId="6CD9E4AC" w14:textId="77777777" w:rsidR="00DA06A9" w:rsidRPr="001F0B9A" w:rsidRDefault="00DA06A9" w:rsidP="005D03A8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3357" w:type="dxa"/>
            <w:tcBorders>
              <w:top w:val="nil"/>
              <w:bottom w:val="single" w:sz="4" w:space="0" w:color="auto"/>
            </w:tcBorders>
          </w:tcPr>
          <w:p w14:paraId="70D612E4" w14:textId="77777777" w:rsidR="00DA06A9" w:rsidRDefault="00DA06A9" w:rsidP="005D03A8">
            <w:pPr>
              <w:rPr>
                <w:rFonts w:cs="Calibri"/>
                <w:sz w:val="24"/>
                <w:szCs w:val="24"/>
              </w:rPr>
            </w:pPr>
            <w:r w:rsidRPr="001F0B9A">
              <w:rPr>
                <w:rFonts w:cs="Calibri"/>
                <w:sz w:val="24"/>
                <w:szCs w:val="24"/>
              </w:rPr>
              <w:t>Poor</w:t>
            </w:r>
          </w:p>
          <w:p w14:paraId="7E269A9C" w14:textId="5F9F9C01" w:rsidR="006354D2" w:rsidRPr="001F0B9A" w:rsidRDefault="006354D2" w:rsidP="005D03A8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on’t know/No answer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53F1FFF1" w14:textId="7777777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15 (1.0)</w:t>
            </w:r>
          </w:p>
          <w:p w14:paraId="2A0643E4" w14:textId="6E95487F" w:rsidR="00D5108B" w:rsidRPr="005E0A87" w:rsidRDefault="00D5108B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2 (0.</w:t>
            </w:r>
            <w:r w:rsidR="00740330" w:rsidRPr="005E0A87">
              <w:rPr>
                <w:rFonts w:cs="Calibri"/>
                <w:sz w:val="24"/>
                <w:szCs w:val="24"/>
              </w:rPr>
              <w:t>1</w:t>
            </w:r>
            <w:r w:rsidRPr="005E0A87"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</w:tcPr>
          <w:p w14:paraId="4292B745" w14:textId="7777777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3 (0.7)</w:t>
            </w:r>
          </w:p>
          <w:p w14:paraId="4D6746FD" w14:textId="515CFC1B" w:rsidR="00D0651D" w:rsidRPr="005E0A87" w:rsidRDefault="00F915A4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97DE920" w14:textId="7777777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4 (0.5)</w:t>
            </w:r>
          </w:p>
          <w:p w14:paraId="0E1B247E" w14:textId="78AF389F" w:rsidR="00D0651D" w:rsidRPr="005E0A87" w:rsidRDefault="00F915A4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2BFD508C" w14:textId="77777777" w:rsidR="00DA06A9" w:rsidRPr="005E0A87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4 (4.8)</w:t>
            </w:r>
          </w:p>
          <w:p w14:paraId="42539B50" w14:textId="7E26C10B" w:rsidR="006354D2" w:rsidRPr="005E0A87" w:rsidRDefault="00F915A4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5E0A87">
              <w:rPr>
                <w:rFonts w:cs="Calibri"/>
                <w:sz w:val="24"/>
                <w:szCs w:val="24"/>
              </w:rPr>
              <w:t>-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3E5ED68C" w14:textId="77777777" w:rsidR="00DA06A9" w:rsidRDefault="00DA06A9" w:rsidP="005D03A8">
            <w:pPr>
              <w:jc w:val="center"/>
              <w:rPr>
                <w:rFonts w:cs="Calibri"/>
                <w:sz w:val="24"/>
                <w:szCs w:val="24"/>
              </w:rPr>
            </w:pPr>
            <w:r w:rsidRPr="007C28BC">
              <w:rPr>
                <w:rFonts w:cs="Calibri"/>
                <w:sz w:val="24"/>
                <w:szCs w:val="24"/>
              </w:rPr>
              <w:t>4 (1.5)</w:t>
            </w:r>
          </w:p>
          <w:p w14:paraId="1C7A25FB" w14:textId="00C24352" w:rsidR="006354D2" w:rsidRPr="007C28BC" w:rsidRDefault="00AC2CFE" w:rsidP="005D03A8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  <w:r w:rsidR="006354D2">
              <w:rPr>
                <w:rFonts w:cs="Calibri"/>
                <w:sz w:val="24"/>
                <w:szCs w:val="24"/>
              </w:rPr>
              <w:t xml:space="preserve"> (</w:t>
            </w:r>
            <w:r w:rsidR="00394E94">
              <w:rPr>
                <w:rFonts w:cs="Calibri"/>
                <w:sz w:val="24"/>
                <w:szCs w:val="24"/>
              </w:rPr>
              <w:t>0.</w:t>
            </w:r>
            <w:r w:rsidR="004D3FF2">
              <w:rPr>
                <w:rFonts w:cs="Calibri"/>
                <w:sz w:val="24"/>
                <w:szCs w:val="24"/>
              </w:rPr>
              <w:t>8</w:t>
            </w:r>
            <w:r w:rsidR="00394E94">
              <w:rPr>
                <w:rFonts w:cs="Calibri"/>
                <w:sz w:val="24"/>
                <w:szCs w:val="24"/>
              </w:rPr>
              <w:t>)</w:t>
            </w:r>
          </w:p>
        </w:tc>
      </w:tr>
    </w:tbl>
    <w:p w14:paraId="413ACBE7" w14:textId="532F95A3" w:rsidR="00DA06A9" w:rsidRPr="007A77BE" w:rsidRDefault="00DA06A9" w:rsidP="00BC2DB6">
      <w:pPr>
        <w:pStyle w:val="ListParagraph"/>
        <w:rPr>
          <w:rFonts w:ascii="Calibri" w:hAnsi="Calibri" w:cs="Calibri"/>
          <w:lang w:val="en-US"/>
        </w:rPr>
      </w:pPr>
    </w:p>
    <w:sectPr w:rsidR="00DA06A9" w:rsidRPr="007A77BE" w:rsidSect="00DA06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A2988"/>
    <w:multiLevelType w:val="hybridMultilevel"/>
    <w:tmpl w:val="A6C2CE3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C2DAC"/>
    <w:multiLevelType w:val="hybridMultilevel"/>
    <w:tmpl w:val="D9CAC3E2"/>
    <w:lvl w:ilvl="0" w:tplc="36CA353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D0C2E0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AE9A6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92BF1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76705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F20C4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90E3E1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76A10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A0D9C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B60D96"/>
    <w:multiLevelType w:val="hybridMultilevel"/>
    <w:tmpl w:val="DA1857C2"/>
    <w:lvl w:ilvl="0" w:tplc="10090013">
      <w:start w:val="1"/>
      <w:numFmt w:val="upp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376152"/>
    <w:multiLevelType w:val="multilevel"/>
    <w:tmpl w:val="A1A49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7483C5B"/>
    <w:multiLevelType w:val="multilevel"/>
    <w:tmpl w:val="5314B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553939"/>
    <w:multiLevelType w:val="hybridMultilevel"/>
    <w:tmpl w:val="158CDB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67060"/>
    <w:multiLevelType w:val="hybridMultilevel"/>
    <w:tmpl w:val="58008848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4A09B3"/>
    <w:multiLevelType w:val="hybridMultilevel"/>
    <w:tmpl w:val="B9A81AF2"/>
    <w:lvl w:ilvl="0" w:tplc="10090013">
      <w:start w:val="1"/>
      <w:numFmt w:val="upp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9D5F5E"/>
    <w:multiLevelType w:val="hybridMultilevel"/>
    <w:tmpl w:val="A6020A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015818"/>
    <w:multiLevelType w:val="hybridMultilevel"/>
    <w:tmpl w:val="BACCA93C"/>
    <w:lvl w:ilvl="0" w:tplc="65B43718">
      <w:start w:val="1"/>
      <w:numFmt w:val="bullet"/>
      <w:lvlText w:val="q"/>
      <w:lvlJc w:val="left"/>
      <w:pPr>
        <w:ind w:left="180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64C473F5"/>
    <w:multiLevelType w:val="hybridMultilevel"/>
    <w:tmpl w:val="831EB69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0D48C2"/>
    <w:multiLevelType w:val="multilevel"/>
    <w:tmpl w:val="14E4D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E3D3512"/>
    <w:multiLevelType w:val="hybridMultilevel"/>
    <w:tmpl w:val="464C4496"/>
    <w:lvl w:ilvl="0" w:tplc="65B43718">
      <w:start w:val="1"/>
      <w:numFmt w:val="bullet"/>
      <w:lvlText w:val="q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978025">
    <w:abstractNumId w:val="3"/>
  </w:num>
  <w:num w:numId="2" w16cid:durableId="1454783830">
    <w:abstractNumId w:val="1"/>
  </w:num>
  <w:num w:numId="3" w16cid:durableId="219875804">
    <w:abstractNumId w:val="8"/>
  </w:num>
  <w:num w:numId="4" w16cid:durableId="120922408">
    <w:abstractNumId w:val="10"/>
  </w:num>
  <w:num w:numId="5" w16cid:durableId="516583567">
    <w:abstractNumId w:val="11"/>
  </w:num>
  <w:num w:numId="6" w16cid:durableId="733888811">
    <w:abstractNumId w:val="7"/>
  </w:num>
  <w:num w:numId="7" w16cid:durableId="456606577">
    <w:abstractNumId w:val="2"/>
  </w:num>
  <w:num w:numId="8" w16cid:durableId="1176385827">
    <w:abstractNumId w:val="0"/>
  </w:num>
  <w:num w:numId="9" w16cid:durableId="1287420972">
    <w:abstractNumId w:val="4"/>
  </w:num>
  <w:num w:numId="10" w16cid:durableId="1184248172">
    <w:abstractNumId w:val="5"/>
  </w:num>
  <w:num w:numId="11" w16cid:durableId="1843667709">
    <w:abstractNumId w:val="9"/>
  </w:num>
  <w:num w:numId="12" w16cid:durableId="1302880117">
    <w:abstractNumId w:val="12"/>
  </w:num>
  <w:num w:numId="13" w16cid:durableId="1779310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xMzEwNbMwNLSwMDNV0lEKTi0uzszPAymwqAUAKQAULCwAAAA="/>
  </w:docVars>
  <w:rsids>
    <w:rsidRoot w:val="00DA06A9"/>
    <w:rsid w:val="00013802"/>
    <w:rsid w:val="00016142"/>
    <w:rsid w:val="00022603"/>
    <w:rsid w:val="000510F2"/>
    <w:rsid w:val="00052914"/>
    <w:rsid w:val="00071637"/>
    <w:rsid w:val="00075CBF"/>
    <w:rsid w:val="000B064D"/>
    <w:rsid w:val="000B6959"/>
    <w:rsid w:val="000D22FE"/>
    <w:rsid w:val="001069D5"/>
    <w:rsid w:val="001168E1"/>
    <w:rsid w:val="001373C1"/>
    <w:rsid w:val="00154B5D"/>
    <w:rsid w:val="00172EB9"/>
    <w:rsid w:val="001B23BB"/>
    <w:rsid w:val="001D177D"/>
    <w:rsid w:val="001F4649"/>
    <w:rsid w:val="00212A65"/>
    <w:rsid w:val="0021302C"/>
    <w:rsid w:val="00227A3D"/>
    <w:rsid w:val="00231D1C"/>
    <w:rsid w:val="002320AD"/>
    <w:rsid w:val="002547FC"/>
    <w:rsid w:val="0026019F"/>
    <w:rsid w:val="00280EE1"/>
    <w:rsid w:val="00296340"/>
    <w:rsid w:val="00297B1D"/>
    <w:rsid w:val="002F270C"/>
    <w:rsid w:val="00321C2F"/>
    <w:rsid w:val="0032465E"/>
    <w:rsid w:val="00336811"/>
    <w:rsid w:val="0034750E"/>
    <w:rsid w:val="00360EA4"/>
    <w:rsid w:val="003634CF"/>
    <w:rsid w:val="0036503C"/>
    <w:rsid w:val="0038664B"/>
    <w:rsid w:val="00394E94"/>
    <w:rsid w:val="003C17A2"/>
    <w:rsid w:val="003C3898"/>
    <w:rsid w:val="003C6C98"/>
    <w:rsid w:val="0042035A"/>
    <w:rsid w:val="00424447"/>
    <w:rsid w:val="00457B9A"/>
    <w:rsid w:val="0047027A"/>
    <w:rsid w:val="004B43E2"/>
    <w:rsid w:val="004D3FF2"/>
    <w:rsid w:val="004D508B"/>
    <w:rsid w:val="004F6510"/>
    <w:rsid w:val="005025DE"/>
    <w:rsid w:val="00547A3B"/>
    <w:rsid w:val="00552B82"/>
    <w:rsid w:val="00557F38"/>
    <w:rsid w:val="00560BB5"/>
    <w:rsid w:val="005648CC"/>
    <w:rsid w:val="00570DE4"/>
    <w:rsid w:val="00571EFD"/>
    <w:rsid w:val="005B3F0E"/>
    <w:rsid w:val="005D03A8"/>
    <w:rsid w:val="005E0A87"/>
    <w:rsid w:val="005F1665"/>
    <w:rsid w:val="005F2865"/>
    <w:rsid w:val="00601A8E"/>
    <w:rsid w:val="00622CF4"/>
    <w:rsid w:val="0063524B"/>
    <w:rsid w:val="006354D2"/>
    <w:rsid w:val="00637C2F"/>
    <w:rsid w:val="006505F7"/>
    <w:rsid w:val="00663E9F"/>
    <w:rsid w:val="00682572"/>
    <w:rsid w:val="0068705E"/>
    <w:rsid w:val="006A021D"/>
    <w:rsid w:val="006A2603"/>
    <w:rsid w:val="006B18DE"/>
    <w:rsid w:val="006B1FAB"/>
    <w:rsid w:val="006B313F"/>
    <w:rsid w:val="006C63CE"/>
    <w:rsid w:val="006E4405"/>
    <w:rsid w:val="006F6693"/>
    <w:rsid w:val="00740330"/>
    <w:rsid w:val="00745FE8"/>
    <w:rsid w:val="007A77BE"/>
    <w:rsid w:val="007C1B0F"/>
    <w:rsid w:val="007C1E69"/>
    <w:rsid w:val="007C28BC"/>
    <w:rsid w:val="007D4D57"/>
    <w:rsid w:val="007F0BAA"/>
    <w:rsid w:val="008310E2"/>
    <w:rsid w:val="0085198C"/>
    <w:rsid w:val="008A2D91"/>
    <w:rsid w:val="008B4DF1"/>
    <w:rsid w:val="008E3E99"/>
    <w:rsid w:val="00901847"/>
    <w:rsid w:val="0092349A"/>
    <w:rsid w:val="009376E6"/>
    <w:rsid w:val="00963DFF"/>
    <w:rsid w:val="00965A85"/>
    <w:rsid w:val="00987A1D"/>
    <w:rsid w:val="009B3288"/>
    <w:rsid w:val="009C6263"/>
    <w:rsid w:val="009E5782"/>
    <w:rsid w:val="00A0002D"/>
    <w:rsid w:val="00A23960"/>
    <w:rsid w:val="00A30C94"/>
    <w:rsid w:val="00A31783"/>
    <w:rsid w:val="00A66125"/>
    <w:rsid w:val="00A740B7"/>
    <w:rsid w:val="00A803EC"/>
    <w:rsid w:val="00A82122"/>
    <w:rsid w:val="00A84BED"/>
    <w:rsid w:val="00A8740F"/>
    <w:rsid w:val="00A90491"/>
    <w:rsid w:val="00AB4403"/>
    <w:rsid w:val="00AB5C10"/>
    <w:rsid w:val="00AB6B06"/>
    <w:rsid w:val="00AC2CFE"/>
    <w:rsid w:val="00AC2ED0"/>
    <w:rsid w:val="00AC39B6"/>
    <w:rsid w:val="00AD216C"/>
    <w:rsid w:val="00AE6DF5"/>
    <w:rsid w:val="00AE7FCF"/>
    <w:rsid w:val="00B20F54"/>
    <w:rsid w:val="00B27AC5"/>
    <w:rsid w:val="00B71C06"/>
    <w:rsid w:val="00B72FDB"/>
    <w:rsid w:val="00BB6608"/>
    <w:rsid w:val="00BC2DB6"/>
    <w:rsid w:val="00C0416B"/>
    <w:rsid w:val="00C63536"/>
    <w:rsid w:val="00C835A3"/>
    <w:rsid w:val="00C93481"/>
    <w:rsid w:val="00CA4BD4"/>
    <w:rsid w:val="00CE39CD"/>
    <w:rsid w:val="00CF1CC8"/>
    <w:rsid w:val="00D007A4"/>
    <w:rsid w:val="00D0651D"/>
    <w:rsid w:val="00D40033"/>
    <w:rsid w:val="00D44656"/>
    <w:rsid w:val="00D5108B"/>
    <w:rsid w:val="00D62E3C"/>
    <w:rsid w:val="00D65347"/>
    <w:rsid w:val="00D9547B"/>
    <w:rsid w:val="00DA06A9"/>
    <w:rsid w:val="00DB0200"/>
    <w:rsid w:val="00DB1C82"/>
    <w:rsid w:val="00E406BA"/>
    <w:rsid w:val="00E433FE"/>
    <w:rsid w:val="00E456E4"/>
    <w:rsid w:val="00E46119"/>
    <w:rsid w:val="00E53D9A"/>
    <w:rsid w:val="00E71C02"/>
    <w:rsid w:val="00E84EC5"/>
    <w:rsid w:val="00F2767B"/>
    <w:rsid w:val="00F33E7E"/>
    <w:rsid w:val="00F50743"/>
    <w:rsid w:val="00F6777F"/>
    <w:rsid w:val="00F76A0C"/>
    <w:rsid w:val="00F915A4"/>
    <w:rsid w:val="00FA17EE"/>
    <w:rsid w:val="00FB2C17"/>
    <w:rsid w:val="00FD2506"/>
    <w:rsid w:val="00FE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9A190"/>
  <w15:chartTrackingRefBased/>
  <w15:docId w15:val="{EE15372F-DD2C-4731-B08A-13BC875C0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6A9"/>
  </w:style>
  <w:style w:type="paragraph" w:styleId="Heading1">
    <w:name w:val="heading 1"/>
    <w:basedOn w:val="Normal"/>
    <w:next w:val="Normal"/>
    <w:link w:val="Heading1Char"/>
    <w:uiPriority w:val="9"/>
    <w:qFormat/>
    <w:rsid w:val="00DA06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6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6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6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6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6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6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6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6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6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6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6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6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6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6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6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6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6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6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6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6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6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6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6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6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6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6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6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6A9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DA06A9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DA06A9"/>
    <w:rPr>
      <w:b/>
      <w:bCs/>
    </w:rPr>
  </w:style>
  <w:style w:type="character" w:styleId="Hyperlink">
    <w:name w:val="Hyperlink"/>
    <w:basedOn w:val="DefaultParagraphFont"/>
    <w:uiPriority w:val="99"/>
    <w:unhideWhenUsed/>
    <w:rsid w:val="00DA06A9"/>
    <w:rPr>
      <w:color w:val="0000FF"/>
      <w:u w:val="single"/>
    </w:rPr>
  </w:style>
  <w:style w:type="paragraph" w:customStyle="1" w:styleId="normal10">
    <w:name w:val="normal1"/>
    <w:basedOn w:val="Normal"/>
    <w:rsid w:val="00DA06A9"/>
  </w:style>
  <w:style w:type="character" w:styleId="PlaceholderText">
    <w:name w:val="Placeholder Text"/>
    <w:basedOn w:val="DefaultParagraphFont"/>
    <w:uiPriority w:val="99"/>
    <w:semiHidden/>
    <w:rsid w:val="00DA06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DA06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06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6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6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6A9"/>
    <w:rPr>
      <w:b/>
      <w:bCs/>
      <w:sz w:val="20"/>
      <w:szCs w:val="20"/>
    </w:rPr>
  </w:style>
  <w:style w:type="paragraph" w:customStyle="1" w:styleId="msonormal0">
    <w:name w:val="msonormal"/>
    <w:basedOn w:val="Normal"/>
    <w:rsid w:val="00DA06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CA"/>
      <w14:ligatures w14:val="none"/>
    </w:rPr>
  </w:style>
  <w:style w:type="table" w:styleId="TableGrid">
    <w:name w:val="Table Grid"/>
    <w:basedOn w:val="TableNormal"/>
    <w:uiPriority w:val="39"/>
    <w:rsid w:val="00DA06A9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A06A9"/>
  </w:style>
  <w:style w:type="character" w:customStyle="1" w:styleId="eop">
    <w:name w:val="eop"/>
    <w:basedOn w:val="DefaultParagraphFont"/>
    <w:rsid w:val="00DA06A9"/>
  </w:style>
  <w:style w:type="paragraph" w:styleId="Header">
    <w:name w:val="header"/>
    <w:basedOn w:val="Normal"/>
    <w:link w:val="HeaderChar"/>
    <w:uiPriority w:val="99"/>
    <w:unhideWhenUsed/>
    <w:rsid w:val="00DA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6A9"/>
  </w:style>
  <w:style w:type="paragraph" w:styleId="Footer">
    <w:name w:val="footer"/>
    <w:basedOn w:val="Normal"/>
    <w:link w:val="FooterChar"/>
    <w:uiPriority w:val="99"/>
    <w:unhideWhenUsed/>
    <w:rsid w:val="00DA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6A9"/>
  </w:style>
  <w:style w:type="paragraph" w:styleId="NormalWeb">
    <w:name w:val="Normal (Web)"/>
    <w:basedOn w:val="Normal"/>
    <w:uiPriority w:val="99"/>
    <w:unhideWhenUsed/>
    <w:rsid w:val="00DA0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styleId="Revision">
    <w:name w:val="Revision"/>
    <w:hidden/>
    <w:uiPriority w:val="99"/>
    <w:semiHidden/>
    <w:rsid w:val="00DA06A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A06A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A06A9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DA06A9"/>
  </w:style>
  <w:style w:type="paragraph" w:styleId="BalloonText">
    <w:name w:val="Balloon Text"/>
    <w:basedOn w:val="Normal"/>
    <w:link w:val="BalloonTextChar"/>
    <w:uiPriority w:val="99"/>
    <w:semiHidden/>
    <w:unhideWhenUsed/>
    <w:rsid w:val="00DA06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6A9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A06A9"/>
    <w:rPr>
      <w:color w:val="96607D" w:themeColor="followedHyperlink"/>
      <w:u w:val="single"/>
    </w:rPr>
  </w:style>
  <w:style w:type="character" w:customStyle="1" w:styleId="fadeinm1hgl8">
    <w:name w:val="_fadein_m1hgl_8"/>
    <w:basedOn w:val="DefaultParagraphFont"/>
    <w:rsid w:val="00DA06A9"/>
  </w:style>
  <w:style w:type="character" w:styleId="Emphasis">
    <w:name w:val="Emphasis"/>
    <w:basedOn w:val="DefaultParagraphFont"/>
    <w:uiPriority w:val="20"/>
    <w:qFormat/>
    <w:rsid w:val="007A77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wood, Renata</dc:creator>
  <cp:keywords/>
  <dc:description/>
  <cp:lastModifiedBy>Kirkwood, Renata</cp:lastModifiedBy>
  <cp:revision>105</cp:revision>
  <dcterms:created xsi:type="dcterms:W3CDTF">2025-09-27T22:08:00Z</dcterms:created>
  <dcterms:modified xsi:type="dcterms:W3CDTF">2025-10-14T19:24:00Z</dcterms:modified>
</cp:coreProperties>
</file>